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3CB" w:rsidRPr="001F46D9" w:rsidRDefault="005323CB" w:rsidP="00BF77FA">
      <w:pPr>
        <w:spacing w:line="360" w:lineRule="auto"/>
        <w:rPr>
          <w:rFonts w:ascii="Times New Roman" w:hAnsi="Times New Roman" w:cs="Times New Roman"/>
          <w:sz w:val="18"/>
          <w:szCs w:val="24"/>
        </w:rPr>
      </w:pPr>
    </w:p>
    <w:p w:rsidR="00550176" w:rsidRPr="001F46D9" w:rsidRDefault="008B6C01" w:rsidP="0009667F">
      <w:pPr>
        <w:tabs>
          <w:tab w:val="left" w:pos="1411"/>
        </w:tabs>
        <w:spacing w:line="360" w:lineRule="auto"/>
        <w:jc w:val="center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noProof/>
          <w:sz w:val="18"/>
          <w:szCs w:val="24"/>
        </w:rPr>
        <w:drawing>
          <wp:inline distT="0" distB="0" distL="0" distR="0">
            <wp:extent cx="3527425" cy="165093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840195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165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46D9" w:rsidRPr="00A40203" w:rsidRDefault="008B6C01" w:rsidP="00A402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0203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A4020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6"/>
      <w:r w:rsidRPr="00A40203">
        <w:rPr>
          <w:rFonts w:ascii="Times New Roman" w:hAnsi="Times New Roman" w:cs="Times New Roman"/>
          <w:b/>
          <w:sz w:val="24"/>
          <w:szCs w:val="24"/>
        </w:rPr>
        <w:t>Adjuvant</w:t>
      </w:r>
      <w:bookmarkEnd w:id="0"/>
      <w:r w:rsidRPr="00A40203">
        <w:rPr>
          <w:rFonts w:ascii="Times New Roman" w:hAnsi="Times New Roman" w:cs="Times New Roman"/>
          <w:b/>
          <w:sz w:val="24"/>
          <w:szCs w:val="24"/>
        </w:rPr>
        <w:t xml:space="preserve"> effects of GT or EGCG to HPV16 L1 </w:t>
      </w:r>
      <w:r w:rsidR="00CC7EBF" w:rsidRPr="00A40203">
        <w:rPr>
          <w:rFonts w:ascii="Times New Roman" w:hAnsi="Times New Roman" w:cs="Times New Roman"/>
          <w:b/>
          <w:sz w:val="24"/>
          <w:szCs w:val="24"/>
        </w:rPr>
        <w:t>VLP</w:t>
      </w:r>
      <w:r w:rsidRPr="00A40203">
        <w:rPr>
          <w:rFonts w:ascii="Times New Roman" w:hAnsi="Times New Roman" w:cs="Times New Roman"/>
          <w:b/>
          <w:sz w:val="24"/>
          <w:szCs w:val="24"/>
        </w:rPr>
        <w:t xml:space="preserve"> antigen.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 </w:t>
      </w:r>
      <w:r w:rsidR="00B15A1A" w:rsidRPr="00A40203">
        <w:rPr>
          <w:rFonts w:ascii="Times New Roman" w:hAnsi="Times New Roman" w:cs="Times New Roman"/>
          <w:sz w:val="24"/>
          <w:szCs w:val="24"/>
        </w:rPr>
        <w:t>Four microgram</w:t>
      </w:r>
      <w:r w:rsidR="002F2F1A" w:rsidRPr="00A40203">
        <w:rPr>
          <w:rFonts w:ascii="Times New Roman" w:hAnsi="Times New Roman" w:cs="Times New Roman"/>
          <w:sz w:val="24"/>
          <w:szCs w:val="24"/>
        </w:rPr>
        <w:t>s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 of </w:t>
      </w:r>
      <w:r w:rsidR="00CC7EBF" w:rsidRPr="00A40203">
        <w:rPr>
          <w:rFonts w:ascii="Times New Roman" w:hAnsi="Times New Roman" w:cs="Times New Roman"/>
          <w:sz w:val="24"/>
          <w:szCs w:val="24"/>
        </w:rPr>
        <w:t xml:space="preserve">the </w:t>
      </w:r>
      <w:r w:rsidR="000460F2" w:rsidRPr="00A40203">
        <w:rPr>
          <w:rFonts w:ascii="Times New Roman" w:hAnsi="Times New Roman" w:cs="Times New Roman"/>
          <w:sz w:val="24"/>
          <w:szCs w:val="24"/>
        </w:rPr>
        <w:t>antigens</w:t>
      </w:r>
      <w:r w:rsidR="00CC7EBF" w:rsidRPr="00A40203">
        <w:rPr>
          <w:rFonts w:ascii="Times New Roman" w:hAnsi="Times New Roman" w:cs="Times New Roman"/>
          <w:sz w:val="24"/>
          <w:szCs w:val="24"/>
        </w:rPr>
        <w:t xml:space="preserve"> (produced </w:t>
      </w:r>
      <w:r w:rsidR="00F341A9" w:rsidRPr="00A40203">
        <w:rPr>
          <w:rFonts w:ascii="Times New Roman" w:hAnsi="Times New Roman" w:cs="Times New Roman"/>
          <w:sz w:val="24"/>
          <w:szCs w:val="24"/>
        </w:rPr>
        <w:t>in</w:t>
      </w:r>
      <w:r w:rsidR="00CC7EBF" w:rsidRPr="00A40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C7EBF" w:rsidRPr="00A40203">
        <w:rPr>
          <w:rFonts w:ascii="Times New Roman" w:hAnsi="Times New Roman" w:cs="Times New Roman"/>
          <w:i/>
          <w:sz w:val="24"/>
          <w:szCs w:val="24"/>
        </w:rPr>
        <w:t>E.coli</w:t>
      </w:r>
      <w:proofErr w:type="gramEnd"/>
      <w:r w:rsidR="00CC7EBF" w:rsidRPr="00A40203">
        <w:rPr>
          <w:rFonts w:ascii="Times New Roman" w:hAnsi="Times New Roman" w:cs="Times New Roman"/>
          <w:sz w:val="24"/>
          <w:szCs w:val="24"/>
        </w:rPr>
        <w:t>)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 with or without adjuvant (Alum 50</w:t>
      </w:r>
      <w:r w:rsidR="00B15A1A" w:rsidRPr="00A40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5A1A" w:rsidRPr="00A4020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460F2" w:rsidRPr="00A40203">
        <w:rPr>
          <w:rFonts w:ascii="Times New Roman" w:hAnsi="Times New Roman" w:cs="Times New Roman"/>
          <w:sz w:val="24"/>
          <w:szCs w:val="24"/>
        </w:rPr>
        <w:t>, GT 100</w:t>
      </w:r>
      <w:r w:rsidR="00B15A1A" w:rsidRPr="00A40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5A1A" w:rsidRPr="00A40203">
        <w:rPr>
          <w:rFonts w:ascii="Times New Roman" w:hAnsi="Times New Roman" w:cs="Times New Roman"/>
          <w:sz w:val="24"/>
          <w:szCs w:val="24"/>
        </w:rPr>
        <w:t>μ</w:t>
      </w:r>
      <w:r w:rsidR="000460F2" w:rsidRPr="00A4020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0460F2" w:rsidRPr="00A40203">
        <w:rPr>
          <w:rFonts w:ascii="Times New Roman" w:hAnsi="Times New Roman" w:cs="Times New Roman"/>
          <w:sz w:val="24"/>
          <w:szCs w:val="24"/>
        </w:rPr>
        <w:t>, or EGCG 100</w:t>
      </w:r>
      <w:r w:rsidR="00B15A1A" w:rsidRPr="00A40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5A1A" w:rsidRPr="00A40203">
        <w:rPr>
          <w:rFonts w:ascii="Times New Roman" w:hAnsi="Times New Roman" w:cs="Times New Roman"/>
          <w:sz w:val="24"/>
          <w:szCs w:val="24"/>
        </w:rPr>
        <w:t>μ</w:t>
      </w:r>
      <w:r w:rsidR="000460F2" w:rsidRPr="00A4020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0460F2" w:rsidRPr="00A40203">
        <w:rPr>
          <w:rFonts w:ascii="Times New Roman" w:hAnsi="Times New Roman" w:cs="Times New Roman"/>
          <w:sz w:val="24"/>
          <w:szCs w:val="24"/>
        </w:rPr>
        <w:t xml:space="preserve">) were injected into mice via IM route </w:t>
      </w:r>
      <w:r w:rsidR="00923F18" w:rsidRPr="00A40203">
        <w:rPr>
          <w:rFonts w:ascii="Times New Roman" w:hAnsi="Times New Roman" w:cs="Times New Roman"/>
          <w:sz w:val="24"/>
          <w:szCs w:val="24"/>
        </w:rPr>
        <w:t xml:space="preserve">thrice 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every </w:t>
      </w:r>
      <w:r w:rsidR="00923F18" w:rsidRPr="00A40203">
        <w:rPr>
          <w:rFonts w:ascii="Times New Roman" w:hAnsi="Times New Roman" w:cs="Times New Roman"/>
          <w:sz w:val="24"/>
          <w:szCs w:val="24"/>
        </w:rPr>
        <w:t xml:space="preserve">2 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weeks. Sera were collected </w:t>
      </w:r>
      <w:r w:rsidR="00312DEA" w:rsidRPr="00A40203">
        <w:rPr>
          <w:rFonts w:ascii="Times New Roman" w:hAnsi="Times New Roman" w:cs="Times New Roman"/>
          <w:sz w:val="24"/>
          <w:szCs w:val="24"/>
        </w:rPr>
        <w:t xml:space="preserve">2 </w:t>
      </w:r>
      <w:r w:rsidR="000460F2" w:rsidRPr="00A40203">
        <w:rPr>
          <w:rFonts w:ascii="Times New Roman" w:hAnsi="Times New Roman" w:cs="Times New Roman"/>
          <w:sz w:val="24"/>
          <w:szCs w:val="24"/>
        </w:rPr>
        <w:t>weeks after the</w:t>
      </w:r>
      <w:r w:rsidR="00CC7EBF" w:rsidRPr="00A40203">
        <w:rPr>
          <w:rFonts w:ascii="Times New Roman" w:hAnsi="Times New Roman" w:cs="Times New Roman"/>
          <w:sz w:val="24"/>
          <w:szCs w:val="24"/>
        </w:rPr>
        <w:t xml:space="preserve"> last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 vaccination</w:t>
      </w:r>
      <w:r w:rsidR="002858C1" w:rsidRPr="00A40203">
        <w:rPr>
          <w:rFonts w:ascii="Times New Roman" w:hAnsi="Times New Roman" w:cs="Times New Roman"/>
          <w:sz w:val="24"/>
          <w:szCs w:val="24"/>
        </w:rPr>
        <w:t>.</w:t>
      </w:r>
      <w:r w:rsidRPr="00A40203">
        <w:rPr>
          <w:rFonts w:ascii="Times New Roman" w:hAnsi="Times New Roman" w:cs="Times New Roman"/>
          <w:sz w:val="24"/>
          <w:szCs w:val="24"/>
        </w:rPr>
        <w:t xml:space="preserve"> IgG antibody response to HPV16 L1 VLP</w:t>
      </w:r>
      <w:r w:rsidR="000460F2" w:rsidRPr="00A4020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460F2" w:rsidRPr="00A4020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F150A0" w:rsidRPr="00A40203">
        <w:rPr>
          <w:rFonts w:ascii="Times New Roman" w:hAnsi="Times New Roman" w:cs="Times New Roman"/>
          <w:sz w:val="24"/>
          <w:szCs w:val="24"/>
        </w:rPr>
        <w:t xml:space="preserve">, </w:t>
      </w:r>
      <w:r w:rsidR="00F150A0" w:rsidRPr="00A40203">
        <w:rPr>
          <w:rFonts w:ascii="Times New Roman" w:hAnsi="Times New Roman" w:cs="Times New Roman" w:hint="eastAsia"/>
          <w:sz w:val="24"/>
          <w:szCs w:val="24"/>
        </w:rPr>
        <w:t>Cambridge, U</w:t>
      </w:r>
      <w:r w:rsidR="00F150A0" w:rsidRPr="00A40203">
        <w:rPr>
          <w:rFonts w:ascii="Times New Roman" w:hAnsi="Times New Roman" w:cs="Times New Roman"/>
          <w:sz w:val="24"/>
          <w:szCs w:val="24"/>
        </w:rPr>
        <w:t>K</w:t>
      </w:r>
      <w:r w:rsidR="000460F2" w:rsidRPr="00A40203">
        <w:rPr>
          <w:rFonts w:ascii="Times New Roman" w:hAnsi="Times New Roman" w:cs="Times New Roman"/>
          <w:sz w:val="24"/>
          <w:szCs w:val="24"/>
        </w:rPr>
        <w:t>)</w:t>
      </w:r>
      <w:r w:rsidR="00140C67" w:rsidRPr="00A40203">
        <w:rPr>
          <w:rFonts w:ascii="Times New Roman" w:hAnsi="Times New Roman" w:cs="Times New Roman"/>
          <w:sz w:val="24"/>
          <w:szCs w:val="24"/>
        </w:rPr>
        <w:t xml:space="preserve"> </w:t>
      </w:r>
      <w:r w:rsidR="00140C67" w:rsidRPr="00A40203">
        <w:rPr>
          <w:rFonts w:ascii="Times New Roman" w:hAnsi="Times New Roman" w:cs="Times New Roman" w:hint="eastAsia"/>
          <w:sz w:val="24"/>
          <w:szCs w:val="24"/>
        </w:rPr>
        <w:t>is shown</w:t>
      </w:r>
      <w:r w:rsidR="002858C1" w:rsidRPr="00A40203">
        <w:rPr>
          <w:rFonts w:ascii="Times New Roman" w:hAnsi="Times New Roman" w:cs="Times New Roman"/>
          <w:sz w:val="24"/>
          <w:szCs w:val="24"/>
        </w:rPr>
        <w:t>. Two</w:t>
      </w:r>
      <w:r w:rsidR="00556352" w:rsidRPr="00A40203">
        <w:rPr>
          <w:rFonts w:ascii="Times New Roman" w:hAnsi="Times New Roman" w:cs="Times New Roman"/>
          <w:sz w:val="24"/>
          <w:szCs w:val="24"/>
        </w:rPr>
        <w:t>-</w:t>
      </w:r>
      <w:r w:rsidR="002858C1" w:rsidRPr="00A40203">
        <w:rPr>
          <w:rFonts w:ascii="Times New Roman" w:hAnsi="Times New Roman" w:cs="Times New Roman"/>
          <w:sz w:val="24"/>
          <w:szCs w:val="24"/>
        </w:rPr>
        <w:t>fold serially diluted pooled sera in each group were tested</w:t>
      </w:r>
      <w:r w:rsidR="00C47C5C" w:rsidRPr="00A40203">
        <w:rPr>
          <w:rFonts w:ascii="Times New Roman" w:hAnsi="Times New Roman" w:cs="Times New Roman"/>
          <w:sz w:val="24"/>
          <w:szCs w:val="24"/>
        </w:rPr>
        <w:t xml:space="preserve"> thrice</w:t>
      </w:r>
      <w:r w:rsidR="002858C1" w:rsidRPr="00A40203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:rsidR="00D71AD3" w:rsidRPr="001F46D9" w:rsidRDefault="00D71AD3" w:rsidP="0009667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D71AD3" w:rsidRPr="001F46D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9C3" w:rsidRDefault="005029C3">
      <w:pPr>
        <w:spacing w:after="0" w:line="240" w:lineRule="auto"/>
      </w:pPr>
      <w:r>
        <w:separator/>
      </w:r>
    </w:p>
  </w:endnote>
  <w:endnote w:type="continuationSeparator" w:id="0">
    <w:p w:rsidR="005029C3" w:rsidRDefault="00502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4269151"/>
      <w:docPartObj>
        <w:docPartGallery w:val="Page Numbers (Bottom of Page)"/>
        <w:docPartUnique/>
      </w:docPartObj>
    </w:sdtPr>
    <w:sdtEndPr/>
    <w:sdtContent>
      <w:p w:rsidR="00AD562A" w:rsidRDefault="008B6C0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203" w:rsidRPr="00A40203">
          <w:rPr>
            <w:noProof/>
            <w:lang w:val="ko-KR"/>
          </w:rPr>
          <w:t>1</w:t>
        </w:r>
        <w:r>
          <w:fldChar w:fldCharType="end"/>
        </w:r>
      </w:p>
    </w:sdtContent>
  </w:sdt>
  <w:p w:rsidR="00AD562A" w:rsidRDefault="00AD56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9C3" w:rsidRDefault="005029C3">
      <w:pPr>
        <w:spacing w:after="0" w:line="240" w:lineRule="auto"/>
      </w:pPr>
      <w:r>
        <w:separator/>
      </w:r>
    </w:p>
  </w:footnote>
  <w:footnote w:type="continuationSeparator" w:id="0">
    <w:p w:rsidR="005029C3" w:rsidRDefault="00502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C4663"/>
    <w:multiLevelType w:val="hybridMultilevel"/>
    <w:tmpl w:val="9162F908"/>
    <w:lvl w:ilvl="0" w:tplc="D5DE37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B788836" w:tentative="1">
      <w:start w:val="1"/>
      <w:numFmt w:val="upperLetter"/>
      <w:lvlText w:val="%2."/>
      <w:lvlJc w:val="left"/>
      <w:pPr>
        <w:ind w:left="1200" w:hanging="400"/>
      </w:pPr>
    </w:lvl>
    <w:lvl w:ilvl="2" w:tplc="1E3E97C4" w:tentative="1">
      <w:start w:val="1"/>
      <w:numFmt w:val="lowerRoman"/>
      <w:lvlText w:val="%3."/>
      <w:lvlJc w:val="right"/>
      <w:pPr>
        <w:ind w:left="1600" w:hanging="400"/>
      </w:pPr>
    </w:lvl>
    <w:lvl w:ilvl="3" w:tplc="C9C07140" w:tentative="1">
      <w:start w:val="1"/>
      <w:numFmt w:val="decimal"/>
      <w:lvlText w:val="%4."/>
      <w:lvlJc w:val="left"/>
      <w:pPr>
        <w:ind w:left="2000" w:hanging="400"/>
      </w:pPr>
    </w:lvl>
    <w:lvl w:ilvl="4" w:tplc="0D4A3B7A" w:tentative="1">
      <w:start w:val="1"/>
      <w:numFmt w:val="upperLetter"/>
      <w:lvlText w:val="%5."/>
      <w:lvlJc w:val="left"/>
      <w:pPr>
        <w:ind w:left="2400" w:hanging="400"/>
      </w:pPr>
    </w:lvl>
    <w:lvl w:ilvl="5" w:tplc="472E1236" w:tentative="1">
      <w:start w:val="1"/>
      <w:numFmt w:val="lowerRoman"/>
      <w:lvlText w:val="%6."/>
      <w:lvlJc w:val="right"/>
      <w:pPr>
        <w:ind w:left="2800" w:hanging="400"/>
      </w:pPr>
    </w:lvl>
    <w:lvl w:ilvl="6" w:tplc="09E26E86" w:tentative="1">
      <w:start w:val="1"/>
      <w:numFmt w:val="decimal"/>
      <w:lvlText w:val="%7."/>
      <w:lvlJc w:val="left"/>
      <w:pPr>
        <w:ind w:left="3200" w:hanging="400"/>
      </w:pPr>
    </w:lvl>
    <w:lvl w:ilvl="7" w:tplc="A1FE3B08" w:tentative="1">
      <w:start w:val="1"/>
      <w:numFmt w:val="upperLetter"/>
      <w:lvlText w:val="%8."/>
      <w:lvlJc w:val="left"/>
      <w:pPr>
        <w:ind w:left="3600" w:hanging="400"/>
      </w:pPr>
    </w:lvl>
    <w:lvl w:ilvl="8" w:tplc="1A1639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C65290"/>
    <w:multiLevelType w:val="hybridMultilevel"/>
    <w:tmpl w:val="1EF27224"/>
    <w:lvl w:ilvl="0" w:tplc="85F82490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52A6DC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25A29D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44A0B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EEE35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62D31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0749E6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9DC801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7C8B5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C04761"/>
    <w:multiLevelType w:val="hybridMultilevel"/>
    <w:tmpl w:val="C330BFEA"/>
    <w:lvl w:ilvl="0" w:tplc="0BB098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2ECCBA10" w:tentative="1">
      <w:start w:val="1"/>
      <w:numFmt w:val="upperLetter"/>
      <w:lvlText w:val="%2."/>
      <w:lvlJc w:val="left"/>
      <w:pPr>
        <w:ind w:left="1200" w:hanging="400"/>
      </w:pPr>
    </w:lvl>
    <w:lvl w:ilvl="2" w:tplc="7902E6F0" w:tentative="1">
      <w:start w:val="1"/>
      <w:numFmt w:val="lowerRoman"/>
      <w:lvlText w:val="%3."/>
      <w:lvlJc w:val="right"/>
      <w:pPr>
        <w:ind w:left="1600" w:hanging="400"/>
      </w:pPr>
    </w:lvl>
    <w:lvl w:ilvl="3" w:tplc="2294D590" w:tentative="1">
      <w:start w:val="1"/>
      <w:numFmt w:val="decimal"/>
      <w:lvlText w:val="%4."/>
      <w:lvlJc w:val="left"/>
      <w:pPr>
        <w:ind w:left="2000" w:hanging="400"/>
      </w:pPr>
    </w:lvl>
    <w:lvl w:ilvl="4" w:tplc="73FCFCFA" w:tentative="1">
      <w:start w:val="1"/>
      <w:numFmt w:val="upperLetter"/>
      <w:lvlText w:val="%5."/>
      <w:lvlJc w:val="left"/>
      <w:pPr>
        <w:ind w:left="2400" w:hanging="400"/>
      </w:pPr>
    </w:lvl>
    <w:lvl w:ilvl="5" w:tplc="C79EB60C" w:tentative="1">
      <w:start w:val="1"/>
      <w:numFmt w:val="lowerRoman"/>
      <w:lvlText w:val="%6."/>
      <w:lvlJc w:val="right"/>
      <w:pPr>
        <w:ind w:left="2800" w:hanging="400"/>
      </w:pPr>
    </w:lvl>
    <w:lvl w:ilvl="6" w:tplc="8AB01470" w:tentative="1">
      <w:start w:val="1"/>
      <w:numFmt w:val="decimal"/>
      <w:lvlText w:val="%7."/>
      <w:lvlJc w:val="left"/>
      <w:pPr>
        <w:ind w:left="3200" w:hanging="400"/>
      </w:pPr>
    </w:lvl>
    <w:lvl w:ilvl="7" w:tplc="803CE488" w:tentative="1">
      <w:start w:val="1"/>
      <w:numFmt w:val="upperLetter"/>
      <w:lvlText w:val="%8."/>
      <w:lvlJc w:val="left"/>
      <w:pPr>
        <w:ind w:left="3600" w:hanging="400"/>
      </w:pPr>
    </w:lvl>
    <w:lvl w:ilvl="8" w:tplc="B3AA108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DD398C"/>
    <w:multiLevelType w:val="hybridMultilevel"/>
    <w:tmpl w:val="3618C6A4"/>
    <w:lvl w:ilvl="0" w:tplc="405C83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B140C58" w:tentative="1">
      <w:start w:val="1"/>
      <w:numFmt w:val="upperLetter"/>
      <w:lvlText w:val="%2."/>
      <w:lvlJc w:val="left"/>
      <w:pPr>
        <w:ind w:left="1200" w:hanging="400"/>
      </w:pPr>
    </w:lvl>
    <w:lvl w:ilvl="2" w:tplc="041E3D82" w:tentative="1">
      <w:start w:val="1"/>
      <w:numFmt w:val="lowerRoman"/>
      <w:lvlText w:val="%3."/>
      <w:lvlJc w:val="right"/>
      <w:pPr>
        <w:ind w:left="1600" w:hanging="400"/>
      </w:pPr>
    </w:lvl>
    <w:lvl w:ilvl="3" w:tplc="F42E3ED0" w:tentative="1">
      <w:start w:val="1"/>
      <w:numFmt w:val="decimal"/>
      <w:lvlText w:val="%4."/>
      <w:lvlJc w:val="left"/>
      <w:pPr>
        <w:ind w:left="2000" w:hanging="400"/>
      </w:pPr>
    </w:lvl>
    <w:lvl w:ilvl="4" w:tplc="34BED9D8" w:tentative="1">
      <w:start w:val="1"/>
      <w:numFmt w:val="upperLetter"/>
      <w:lvlText w:val="%5."/>
      <w:lvlJc w:val="left"/>
      <w:pPr>
        <w:ind w:left="2400" w:hanging="400"/>
      </w:pPr>
    </w:lvl>
    <w:lvl w:ilvl="5" w:tplc="E47AA028" w:tentative="1">
      <w:start w:val="1"/>
      <w:numFmt w:val="lowerRoman"/>
      <w:lvlText w:val="%6."/>
      <w:lvlJc w:val="right"/>
      <w:pPr>
        <w:ind w:left="2800" w:hanging="400"/>
      </w:pPr>
    </w:lvl>
    <w:lvl w:ilvl="6" w:tplc="C82CB81A" w:tentative="1">
      <w:start w:val="1"/>
      <w:numFmt w:val="decimal"/>
      <w:lvlText w:val="%7."/>
      <w:lvlJc w:val="left"/>
      <w:pPr>
        <w:ind w:left="3200" w:hanging="400"/>
      </w:pPr>
    </w:lvl>
    <w:lvl w:ilvl="7" w:tplc="5DA4EE06" w:tentative="1">
      <w:start w:val="1"/>
      <w:numFmt w:val="upperLetter"/>
      <w:lvlText w:val="%8."/>
      <w:lvlJc w:val="left"/>
      <w:pPr>
        <w:ind w:left="3600" w:hanging="400"/>
      </w:pPr>
    </w:lvl>
    <w:lvl w:ilvl="8" w:tplc="F55C6D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B412A20"/>
    <w:multiLevelType w:val="hybridMultilevel"/>
    <w:tmpl w:val="A36E1CAC"/>
    <w:lvl w:ilvl="0" w:tplc="7662FF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63081F8" w:tentative="1">
      <w:start w:val="1"/>
      <w:numFmt w:val="upperLetter"/>
      <w:lvlText w:val="%2."/>
      <w:lvlJc w:val="left"/>
      <w:pPr>
        <w:ind w:left="1200" w:hanging="400"/>
      </w:pPr>
    </w:lvl>
    <w:lvl w:ilvl="2" w:tplc="87264276" w:tentative="1">
      <w:start w:val="1"/>
      <w:numFmt w:val="lowerRoman"/>
      <w:lvlText w:val="%3."/>
      <w:lvlJc w:val="right"/>
      <w:pPr>
        <w:ind w:left="1600" w:hanging="400"/>
      </w:pPr>
    </w:lvl>
    <w:lvl w:ilvl="3" w:tplc="12DE48A4" w:tentative="1">
      <w:start w:val="1"/>
      <w:numFmt w:val="decimal"/>
      <w:lvlText w:val="%4."/>
      <w:lvlJc w:val="left"/>
      <w:pPr>
        <w:ind w:left="2000" w:hanging="400"/>
      </w:pPr>
    </w:lvl>
    <w:lvl w:ilvl="4" w:tplc="4BB83CBA" w:tentative="1">
      <w:start w:val="1"/>
      <w:numFmt w:val="upperLetter"/>
      <w:lvlText w:val="%5."/>
      <w:lvlJc w:val="left"/>
      <w:pPr>
        <w:ind w:left="2400" w:hanging="400"/>
      </w:pPr>
    </w:lvl>
    <w:lvl w:ilvl="5" w:tplc="2AE4E74E" w:tentative="1">
      <w:start w:val="1"/>
      <w:numFmt w:val="lowerRoman"/>
      <w:lvlText w:val="%6."/>
      <w:lvlJc w:val="right"/>
      <w:pPr>
        <w:ind w:left="2800" w:hanging="400"/>
      </w:pPr>
    </w:lvl>
    <w:lvl w:ilvl="6" w:tplc="3E7ED74C" w:tentative="1">
      <w:start w:val="1"/>
      <w:numFmt w:val="decimal"/>
      <w:lvlText w:val="%7."/>
      <w:lvlJc w:val="left"/>
      <w:pPr>
        <w:ind w:left="3200" w:hanging="400"/>
      </w:pPr>
    </w:lvl>
    <w:lvl w:ilvl="7" w:tplc="16C260CA" w:tentative="1">
      <w:start w:val="1"/>
      <w:numFmt w:val="upperLetter"/>
      <w:lvlText w:val="%8."/>
      <w:lvlJc w:val="left"/>
      <w:pPr>
        <w:ind w:left="3600" w:hanging="400"/>
      </w:pPr>
    </w:lvl>
    <w:lvl w:ilvl="8" w:tplc="7AC0832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F1027C1"/>
    <w:multiLevelType w:val="hybridMultilevel"/>
    <w:tmpl w:val="F0EA085E"/>
    <w:lvl w:ilvl="0" w:tplc="724683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92E714" w:tentative="1">
      <w:start w:val="1"/>
      <w:numFmt w:val="upperLetter"/>
      <w:lvlText w:val="%2."/>
      <w:lvlJc w:val="left"/>
      <w:pPr>
        <w:ind w:left="1200" w:hanging="400"/>
      </w:pPr>
    </w:lvl>
    <w:lvl w:ilvl="2" w:tplc="7A6C083C" w:tentative="1">
      <w:start w:val="1"/>
      <w:numFmt w:val="lowerRoman"/>
      <w:lvlText w:val="%3."/>
      <w:lvlJc w:val="right"/>
      <w:pPr>
        <w:ind w:left="1600" w:hanging="400"/>
      </w:pPr>
    </w:lvl>
    <w:lvl w:ilvl="3" w:tplc="2EB67F8E" w:tentative="1">
      <w:start w:val="1"/>
      <w:numFmt w:val="decimal"/>
      <w:lvlText w:val="%4."/>
      <w:lvlJc w:val="left"/>
      <w:pPr>
        <w:ind w:left="2000" w:hanging="400"/>
      </w:pPr>
    </w:lvl>
    <w:lvl w:ilvl="4" w:tplc="DE2868BC" w:tentative="1">
      <w:start w:val="1"/>
      <w:numFmt w:val="upperLetter"/>
      <w:lvlText w:val="%5."/>
      <w:lvlJc w:val="left"/>
      <w:pPr>
        <w:ind w:left="2400" w:hanging="400"/>
      </w:pPr>
    </w:lvl>
    <w:lvl w:ilvl="5" w:tplc="8362EE6E" w:tentative="1">
      <w:start w:val="1"/>
      <w:numFmt w:val="lowerRoman"/>
      <w:lvlText w:val="%6."/>
      <w:lvlJc w:val="right"/>
      <w:pPr>
        <w:ind w:left="2800" w:hanging="400"/>
      </w:pPr>
    </w:lvl>
    <w:lvl w:ilvl="6" w:tplc="98AA2C36" w:tentative="1">
      <w:start w:val="1"/>
      <w:numFmt w:val="decimal"/>
      <w:lvlText w:val="%7."/>
      <w:lvlJc w:val="left"/>
      <w:pPr>
        <w:ind w:left="3200" w:hanging="400"/>
      </w:pPr>
    </w:lvl>
    <w:lvl w:ilvl="7" w:tplc="744CF142" w:tentative="1">
      <w:start w:val="1"/>
      <w:numFmt w:val="upperLetter"/>
      <w:lvlText w:val="%8."/>
      <w:lvlJc w:val="left"/>
      <w:pPr>
        <w:ind w:left="3600" w:hanging="400"/>
      </w:pPr>
    </w:lvl>
    <w:lvl w:ilvl="8" w:tplc="FF96A0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7451E1"/>
    <w:multiLevelType w:val="hybridMultilevel"/>
    <w:tmpl w:val="1832BA26"/>
    <w:lvl w:ilvl="0" w:tplc="4D4A9A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39443B6" w:tentative="1">
      <w:start w:val="1"/>
      <w:numFmt w:val="upperLetter"/>
      <w:lvlText w:val="%2."/>
      <w:lvlJc w:val="left"/>
      <w:pPr>
        <w:ind w:left="1200" w:hanging="400"/>
      </w:pPr>
    </w:lvl>
    <w:lvl w:ilvl="2" w:tplc="0C568916" w:tentative="1">
      <w:start w:val="1"/>
      <w:numFmt w:val="lowerRoman"/>
      <w:lvlText w:val="%3."/>
      <w:lvlJc w:val="right"/>
      <w:pPr>
        <w:ind w:left="1600" w:hanging="400"/>
      </w:pPr>
    </w:lvl>
    <w:lvl w:ilvl="3" w:tplc="A09C20F2" w:tentative="1">
      <w:start w:val="1"/>
      <w:numFmt w:val="decimal"/>
      <w:lvlText w:val="%4."/>
      <w:lvlJc w:val="left"/>
      <w:pPr>
        <w:ind w:left="2000" w:hanging="400"/>
      </w:pPr>
    </w:lvl>
    <w:lvl w:ilvl="4" w:tplc="2EBC64C2" w:tentative="1">
      <w:start w:val="1"/>
      <w:numFmt w:val="upperLetter"/>
      <w:lvlText w:val="%5."/>
      <w:lvlJc w:val="left"/>
      <w:pPr>
        <w:ind w:left="2400" w:hanging="400"/>
      </w:pPr>
    </w:lvl>
    <w:lvl w:ilvl="5" w:tplc="DA5EDBCE" w:tentative="1">
      <w:start w:val="1"/>
      <w:numFmt w:val="lowerRoman"/>
      <w:lvlText w:val="%6."/>
      <w:lvlJc w:val="right"/>
      <w:pPr>
        <w:ind w:left="2800" w:hanging="400"/>
      </w:pPr>
    </w:lvl>
    <w:lvl w:ilvl="6" w:tplc="1F8CA6E2" w:tentative="1">
      <w:start w:val="1"/>
      <w:numFmt w:val="decimal"/>
      <w:lvlText w:val="%7."/>
      <w:lvlJc w:val="left"/>
      <w:pPr>
        <w:ind w:left="3200" w:hanging="400"/>
      </w:pPr>
    </w:lvl>
    <w:lvl w:ilvl="7" w:tplc="C39A8B3E" w:tentative="1">
      <w:start w:val="1"/>
      <w:numFmt w:val="upperLetter"/>
      <w:lvlText w:val="%8."/>
      <w:lvlJc w:val="left"/>
      <w:pPr>
        <w:ind w:left="3600" w:hanging="400"/>
      </w:pPr>
    </w:lvl>
    <w:lvl w:ilvl="8" w:tplc="42029C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27BE7"/>
    <w:multiLevelType w:val="hybridMultilevel"/>
    <w:tmpl w:val="431ABF68"/>
    <w:lvl w:ilvl="0" w:tplc="6F72E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E766A12" w:tentative="1">
      <w:start w:val="1"/>
      <w:numFmt w:val="upperLetter"/>
      <w:lvlText w:val="%2."/>
      <w:lvlJc w:val="left"/>
      <w:pPr>
        <w:ind w:left="1200" w:hanging="400"/>
      </w:pPr>
    </w:lvl>
    <w:lvl w:ilvl="2" w:tplc="9B36E900" w:tentative="1">
      <w:start w:val="1"/>
      <w:numFmt w:val="lowerRoman"/>
      <w:lvlText w:val="%3."/>
      <w:lvlJc w:val="right"/>
      <w:pPr>
        <w:ind w:left="1600" w:hanging="400"/>
      </w:pPr>
    </w:lvl>
    <w:lvl w:ilvl="3" w:tplc="4EDCB528" w:tentative="1">
      <w:start w:val="1"/>
      <w:numFmt w:val="decimal"/>
      <w:lvlText w:val="%4."/>
      <w:lvlJc w:val="left"/>
      <w:pPr>
        <w:ind w:left="2000" w:hanging="400"/>
      </w:pPr>
    </w:lvl>
    <w:lvl w:ilvl="4" w:tplc="5A20DF44" w:tentative="1">
      <w:start w:val="1"/>
      <w:numFmt w:val="upperLetter"/>
      <w:lvlText w:val="%5."/>
      <w:lvlJc w:val="left"/>
      <w:pPr>
        <w:ind w:left="2400" w:hanging="400"/>
      </w:pPr>
    </w:lvl>
    <w:lvl w:ilvl="5" w:tplc="F266CE46" w:tentative="1">
      <w:start w:val="1"/>
      <w:numFmt w:val="lowerRoman"/>
      <w:lvlText w:val="%6."/>
      <w:lvlJc w:val="right"/>
      <w:pPr>
        <w:ind w:left="2800" w:hanging="400"/>
      </w:pPr>
    </w:lvl>
    <w:lvl w:ilvl="6" w:tplc="F5C63902" w:tentative="1">
      <w:start w:val="1"/>
      <w:numFmt w:val="decimal"/>
      <w:lvlText w:val="%7."/>
      <w:lvlJc w:val="left"/>
      <w:pPr>
        <w:ind w:left="3200" w:hanging="400"/>
      </w:pPr>
    </w:lvl>
    <w:lvl w:ilvl="7" w:tplc="85964776" w:tentative="1">
      <w:start w:val="1"/>
      <w:numFmt w:val="upperLetter"/>
      <w:lvlText w:val="%8."/>
      <w:lvlJc w:val="left"/>
      <w:pPr>
        <w:ind w:left="3600" w:hanging="400"/>
      </w:pPr>
    </w:lvl>
    <w:lvl w:ilvl="8" w:tplc="E66AEE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8DF119A"/>
    <w:multiLevelType w:val="hybridMultilevel"/>
    <w:tmpl w:val="5FA81B4A"/>
    <w:lvl w:ilvl="0" w:tplc="07E891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D66DFE0" w:tentative="1">
      <w:start w:val="1"/>
      <w:numFmt w:val="upperLetter"/>
      <w:lvlText w:val="%2."/>
      <w:lvlJc w:val="left"/>
      <w:pPr>
        <w:ind w:left="1200" w:hanging="400"/>
      </w:pPr>
    </w:lvl>
    <w:lvl w:ilvl="2" w:tplc="345E5DD2" w:tentative="1">
      <w:start w:val="1"/>
      <w:numFmt w:val="lowerRoman"/>
      <w:lvlText w:val="%3."/>
      <w:lvlJc w:val="right"/>
      <w:pPr>
        <w:ind w:left="1600" w:hanging="400"/>
      </w:pPr>
    </w:lvl>
    <w:lvl w:ilvl="3" w:tplc="C0120852" w:tentative="1">
      <w:start w:val="1"/>
      <w:numFmt w:val="decimal"/>
      <w:lvlText w:val="%4."/>
      <w:lvlJc w:val="left"/>
      <w:pPr>
        <w:ind w:left="2000" w:hanging="400"/>
      </w:pPr>
    </w:lvl>
    <w:lvl w:ilvl="4" w:tplc="737A85AC" w:tentative="1">
      <w:start w:val="1"/>
      <w:numFmt w:val="upperLetter"/>
      <w:lvlText w:val="%5."/>
      <w:lvlJc w:val="left"/>
      <w:pPr>
        <w:ind w:left="2400" w:hanging="400"/>
      </w:pPr>
    </w:lvl>
    <w:lvl w:ilvl="5" w:tplc="91F85912" w:tentative="1">
      <w:start w:val="1"/>
      <w:numFmt w:val="lowerRoman"/>
      <w:lvlText w:val="%6."/>
      <w:lvlJc w:val="right"/>
      <w:pPr>
        <w:ind w:left="2800" w:hanging="400"/>
      </w:pPr>
    </w:lvl>
    <w:lvl w:ilvl="6" w:tplc="5BDCA204" w:tentative="1">
      <w:start w:val="1"/>
      <w:numFmt w:val="decimal"/>
      <w:lvlText w:val="%7."/>
      <w:lvlJc w:val="left"/>
      <w:pPr>
        <w:ind w:left="3200" w:hanging="400"/>
      </w:pPr>
    </w:lvl>
    <w:lvl w:ilvl="7" w:tplc="FB548824" w:tentative="1">
      <w:start w:val="1"/>
      <w:numFmt w:val="upperLetter"/>
      <w:lvlText w:val="%8."/>
      <w:lvlJc w:val="left"/>
      <w:pPr>
        <w:ind w:left="3600" w:hanging="400"/>
      </w:pPr>
    </w:lvl>
    <w:lvl w:ilvl="8" w:tplc="5650BF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0436F3"/>
    <w:multiLevelType w:val="hybridMultilevel"/>
    <w:tmpl w:val="68DC589A"/>
    <w:lvl w:ilvl="0" w:tplc="8E3623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652FD0A" w:tentative="1">
      <w:start w:val="1"/>
      <w:numFmt w:val="upperLetter"/>
      <w:lvlText w:val="%2."/>
      <w:lvlJc w:val="left"/>
      <w:pPr>
        <w:ind w:left="1200" w:hanging="400"/>
      </w:pPr>
    </w:lvl>
    <w:lvl w:ilvl="2" w:tplc="26F4D050" w:tentative="1">
      <w:start w:val="1"/>
      <w:numFmt w:val="lowerRoman"/>
      <w:lvlText w:val="%3."/>
      <w:lvlJc w:val="right"/>
      <w:pPr>
        <w:ind w:left="1600" w:hanging="400"/>
      </w:pPr>
    </w:lvl>
    <w:lvl w:ilvl="3" w:tplc="1526C69A" w:tentative="1">
      <w:start w:val="1"/>
      <w:numFmt w:val="decimal"/>
      <w:lvlText w:val="%4."/>
      <w:lvlJc w:val="left"/>
      <w:pPr>
        <w:ind w:left="2000" w:hanging="400"/>
      </w:pPr>
    </w:lvl>
    <w:lvl w:ilvl="4" w:tplc="85269474" w:tentative="1">
      <w:start w:val="1"/>
      <w:numFmt w:val="upperLetter"/>
      <w:lvlText w:val="%5."/>
      <w:lvlJc w:val="left"/>
      <w:pPr>
        <w:ind w:left="2400" w:hanging="400"/>
      </w:pPr>
    </w:lvl>
    <w:lvl w:ilvl="5" w:tplc="9BF6BFC6" w:tentative="1">
      <w:start w:val="1"/>
      <w:numFmt w:val="lowerRoman"/>
      <w:lvlText w:val="%6."/>
      <w:lvlJc w:val="right"/>
      <w:pPr>
        <w:ind w:left="2800" w:hanging="400"/>
      </w:pPr>
    </w:lvl>
    <w:lvl w:ilvl="6" w:tplc="9EDE2FC2" w:tentative="1">
      <w:start w:val="1"/>
      <w:numFmt w:val="decimal"/>
      <w:lvlText w:val="%7."/>
      <w:lvlJc w:val="left"/>
      <w:pPr>
        <w:ind w:left="3200" w:hanging="400"/>
      </w:pPr>
    </w:lvl>
    <w:lvl w:ilvl="7" w:tplc="6E040F00" w:tentative="1">
      <w:start w:val="1"/>
      <w:numFmt w:val="upperLetter"/>
      <w:lvlText w:val="%8."/>
      <w:lvlJc w:val="left"/>
      <w:pPr>
        <w:ind w:left="3600" w:hanging="400"/>
      </w:pPr>
    </w:lvl>
    <w:lvl w:ilvl="8" w:tplc="F4CA856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CE477A8"/>
    <w:multiLevelType w:val="hybridMultilevel"/>
    <w:tmpl w:val="F8A0ADF6"/>
    <w:lvl w:ilvl="0" w:tplc="1E64327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360BA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3F28F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BA43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6A902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D7EB01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0B0AF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D5CA98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B6B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5"/>
  </w:num>
  <w:num w:numId="4">
    <w:abstractNumId w:val="0"/>
  </w:num>
  <w:num w:numId="5">
    <w:abstractNumId w:val="3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tz9savrdfa5weprrspptsx9rdzrzptedaf&quot;&gt;My EndNote Library&lt;record-ids&gt;&lt;item&gt;4&lt;/item&gt;&lt;item&gt;10&lt;/item&gt;&lt;item&gt;12&lt;/item&gt;&lt;item&gt;15&lt;/item&gt;&lt;item&gt;17&lt;/item&gt;&lt;item&gt;19&lt;/item&gt;&lt;item&gt;21&lt;/item&gt;&lt;item&gt;25&lt;/item&gt;&lt;item&gt;26&lt;/item&gt;&lt;item&gt;29&lt;/item&gt;&lt;item&gt;31&lt;/item&gt;&lt;item&gt;32&lt;/item&gt;&lt;item&gt;33&lt;/item&gt;&lt;item&gt;34&lt;/item&gt;&lt;item&gt;35&lt;/item&gt;&lt;item&gt;37&lt;/item&gt;&lt;item&gt;54&lt;/item&gt;&lt;item&gt;55&lt;/item&gt;&lt;item&gt;56&lt;/item&gt;&lt;item&gt;123&lt;/item&gt;&lt;item&gt;133&lt;/item&gt;&lt;item&gt;695&lt;/item&gt;&lt;item&gt;852&lt;/item&gt;&lt;item&gt;3006&lt;/item&gt;&lt;item&gt;3009&lt;/item&gt;&lt;item&gt;3010&lt;/item&gt;&lt;item&gt;3011&lt;/item&gt;&lt;item&gt;3016&lt;/item&gt;&lt;item&gt;3018&lt;/item&gt;&lt;item&gt;3325&lt;/item&gt;&lt;item&gt;3358&lt;/item&gt;&lt;item&gt;3460&lt;/item&gt;&lt;item&gt;3461&lt;/item&gt;&lt;item&gt;3463&lt;/item&gt;&lt;item&gt;3464&lt;/item&gt;&lt;item&gt;3465&lt;/item&gt;&lt;item&gt;3466&lt;/item&gt;&lt;item&gt;3548&lt;/item&gt;&lt;item&gt;3553&lt;/item&gt;&lt;item&gt;3628&lt;/item&gt;&lt;item&gt;3629&lt;/item&gt;&lt;item&gt;3630&lt;/item&gt;&lt;item&gt;3632&lt;/item&gt;&lt;item&gt;3633&lt;/item&gt;&lt;item&gt;3634&lt;/item&gt;&lt;item&gt;3635&lt;/item&gt;&lt;item&gt;3636&lt;/item&gt;&lt;item&gt;3637&lt;/item&gt;&lt;item&gt;3638&lt;/item&gt;&lt;item&gt;3639&lt;/item&gt;&lt;item&gt;3640&lt;/item&gt;&lt;item&gt;3642&lt;/item&gt;&lt;item&gt;3643&lt;/item&gt;&lt;item&gt;3645&lt;/item&gt;&lt;/record-ids&gt;&lt;/item&gt;&lt;/Libraries&gt;"/>
  </w:docVars>
  <w:rsids>
    <w:rsidRoot w:val="00E54EEE"/>
    <w:rsid w:val="000000E4"/>
    <w:rsid w:val="0000135A"/>
    <w:rsid w:val="00001664"/>
    <w:rsid w:val="000018D2"/>
    <w:rsid w:val="00002FFE"/>
    <w:rsid w:val="00004BB2"/>
    <w:rsid w:val="00004E34"/>
    <w:rsid w:val="00006603"/>
    <w:rsid w:val="00006E1A"/>
    <w:rsid w:val="00007915"/>
    <w:rsid w:val="00007F94"/>
    <w:rsid w:val="00010566"/>
    <w:rsid w:val="00010693"/>
    <w:rsid w:val="00011102"/>
    <w:rsid w:val="000119D4"/>
    <w:rsid w:val="00013494"/>
    <w:rsid w:val="00021715"/>
    <w:rsid w:val="000221FC"/>
    <w:rsid w:val="0002281F"/>
    <w:rsid w:val="00022ABE"/>
    <w:rsid w:val="00023CA2"/>
    <w:rsid w:val="0002445B"/>
    <w:rsid w:val="0002543F"/>
    <w:rsid w:val="00026736"/>
    <w:rsid w:val="00026EA8"/>
    <w:rsid w:val="000270EE"/>
    <w:rsid w:val="000271F9"/>
    <w:rsid w:val="00030B2A"/>
    <w:rsid w:val="00030F5D"/>
    <w:rsid w:val="00031D46"/>
    <w:rsid w:val="0003337B"/>
    <w:rsid w:val="00033AB6"/>
    <w:rsid w:val="00041766"/>
    <w:rsid w:val="00041A30"/>
    <w:rsid w:val="00041AD7"/>
    <w:rsid w:val="000439D2"/>
    <w:rsid w:val="000448BD"/>
    <w:rsid w:val="00045CCA"/>
    <w:rsid w:val="000460F2"/>
    <w:rsid w:val="00046BB7"/>
    <w:rsid w:val="00050A6C"/>
    <w:rsid w:val="00051677"/>
    <w:rsid w:val="0005455A"/>
    <w:rsid w:val="00057DBD"/>
    <w:rsid w:val="00064A9E"/>
    <w:rsid w:val="00066CC0"/>
    <w:rsid w:val="00067D62"/>
    <w:rsid w:val="000713C3"/>
    <w:rsid w:val="000725F1"/>
    <w:rsid w:val="000736BF"/>
    <w:rsid w:val="00073A00"/>
    <w:rsid w:val="00074262"/>
    <w:rsid w:val="00075CE3"/>
    <w:rsid w:val="000774A9"/>
    <w:rsid w:val="000776CD"/>
    <w:rsid w:val="00081D51"/>
    <w:rsid w:val="000839D9"/>
    <w:rsid w:val="0008407D"/>
    <w:rsid w:val="00093143"/>
    <w:rsid w:val="000938AF"/>
    <w:rsid w:val="00093949"/>
    <w:rsid w:val="000942A7"/>
    <w:rsid w:val="0009667F"/>
    <w:rsid w:val="00096963"/>
    <w:rsid w:val="00096C7D"/>
    <w:rsid w:val="00096F22"/>
    <w:rsid w:val="000976C4"/>
    <w:rsid w:val="000A189E"/>
    <w:rsid w:val="000A18B5"/>
    <w:rsid w:val="000A486F"/>
    <w:rsid w:val="000A488B"/>
    <w:rsid w:val="000A55C3"/>
    <w:rsid w:val="000A60FD"/>
    <w:rsid w:val="000A6BCD"/>
    <w:rsid w:val="000A76C1"/>
    <w:rsid w:val="000A792E"/>
    <w:rsid w:val="000B04E2"/>
    <w:rsid w:val="000B2305"/>
    <w:rsid w:val="000B271B"/>
    <w:rsid w:val="000B2B5F"/>
    <w:rsid w:val="000B33B2"/>
    <w:rsid w:val="000B5B42"/>
    <w:rsid w:val="000B7C51"/>
    <w:rsid w:val="000C016A"/>
    <w:rsid w:val="000C0D0D"/>
    <w:rsid w:val="000C0E23"/>
    <w:rsid w:val="000C1467"/>
    <w:rsid w:val="000C181F"/>
    <w:rsid w:val="000C38CA"/>
    <w:rsid w:val="000C4417"/>
    <w:rsid w:val="000C5161"/>
    <w:rsid w:val="000C7CAF"/>
    <w:rsid w:val="000D2D03"/>
    <w:rsid w:val="000D472B"/>
    <w:rsid w:val="000D4AAA"/>
    <w:rsid w:val="000D500A"/>
    <w:rsid w:val="000D6528"/>
    <w:rsid w:val="000D6BE2"/>
    <w:rsid w:val="000D72EC"/>
    <w:rsid w:val="000D7CCF"/>
    <w:rsid w:val="000D7CEC"/>
    <w:rsid w:val="000E2E7D"/>
    <w:rsid w:val="000E5784"/>
    <w:rsid w:val="000E595D"/>
    <w:rsid w:val="000E619B"/>
    <w:rsid w:val="000E7743"/>
    <w:rsid w:val="000E7E0C"/>
    <w:rsid w:val="000F16F2"/>
    <w:rsid w:val="000F2E6E"/>
    <w:rsid w:val="000F59FE"/>
    <w:rsid w:val="000F7423"/>
    <w:rsid w:val="0010046F"/>
    <w:rsid w:val="001006C3"/>
    <w:rsid w:val="0010255D"/>
    <w:rsid w:val="001039F4"/>
    <w:rsid w:val="001040BB"/>
    <w:rsid w:val="0010490D"/>
    <w:rsid w:val="001062D0"/>
    <w:rsid w:val="00106703"/>
    <w:rsid w:val="0010703E"/>
    <w:rsid w:val="00107621"/>
    <w:rsid w:val="001076EA"/>
    <w:rsid w:val="00107EF4"/>
    <w:rsid w:val="00114771"/>
    <w:rsid w:val="00114848"/>
    <w:rsid w:val="00115993"/>
    <w:rsid w:val="00116213"/>
    <w:rsid w:val="00116C85"/>
    <w:rsid w:val="00123FBF"/>
    <w:rsid w:val="001259A0"/>
    <w:rsid w:val="00126635"/>
    <w:rsid w:val="00127951"/>
    <w:rsid w:val="00127DF0"/>
    <w:rsid w:val="001300CC"/>
    <w:rsid w:val="00130CE9"/>
    <w:rsid w:val="0013164A"/>
    <w:rsid w:val="00132564"/>
    <w:rsid w:val="001336CB"/>
    <w:rsid w:val="00136FF2"/>
    <w:rsid w:val="00140104"/>
    <w:rsid w:val="0014012D"/>
    <w:rsid w:val="001403DB"/>
    <w:rsid w:val="00140C67"/>
    <w:rsid w:val="00141757"/>
    <w:rsid w:val="00142F21"/>
    <w:rsid w:val="001453DA"/>
    <w:rsid w:val="001501BD"/>
    <w:rsid w:val="001509AD"/>
    <w:rsid w:val="001517F6"/>
    <w:rsid w:val="0015237D"/>
    <w:rsid w:val="00153EE5"/>
    <w:rsid w:val="00154915"/>
    <w:rsid w:val="00154B62"/>
    <w:rsid w:val="00156FDC"/>
    <w:rsid w:val="0016188D"/>
    <w:rsid w:val="00164137"/>
    <w:rsid w:val="001647D4"/>
    <w:rsid w:val="00164C48"/>
    <w:rsid w:val="0016753F"/>
    <w:rsid w:val="001707B2"/>
    <w:rsid w:val="001713FA"/>
    <w:rsid w:val="00171B1A"/>
    <w:rsid w:val="00171B51"/>
    <w:rsid w:val="00171CBD"/>
    <w:rsid w:val="00171F0F"/>
    <w:rsid w:val="0017220B"/>
    <w:rsid w:val="00181103"/>
    <w:rsid w:val="001818D0"/>
    <w:rsid w:val="0018421B"/>
    <w:rsid w:val="00184399"/>
    <w:rsid w:val="00184A7E"/>
    <w:rsid w:val="0018769E"/>
    <w:rsid w:val="00190845"/>
    <w:rsid w:val="00190F5F"/>
    <w:rsid w:val="0019263A"/>
    <w:rsid w:val="00193B7B"/>
    <w:rsid w:val="00193BC3"/>
    <w:rsid w:val="00193EE4"/>
    <w:rsid w:val="00194E6F"/>
    <w:rsid w:val="00196697"/>
    <w:rsid w:val="001979A0"/>
    <w:rsid w:val="001A0598"/>
    <w:rsid w:val="001A1DC6"/>
    <w:rsid w:val="001A1EB3"/>
    <w:rsid w:val="001A2273"/>
    <w:rsid w:val="001A2B3D"/>
    <w:rsid w:val="001A36B6"/>
    <w:rsid w:val="001A3F0A"/>
    <w:rsid w:val="001A549A"/>
    <w:rsid w:val="001A62C7"/>
    <w:rsid w:val="001A65F4"/>
    <w:rsid w:val="001B089C"/>
    <w:rsid w:val="001B208E"/>
    <w:rsid w:val="001B47A9"/>
    <w:rsid w:val="001B4BB8"/>
    <w:rsid w:val="001B4D64"/>
    <w:rsid w:val="001B4FD8"/>
    <w:rsid w:val="001B659E"/>
    <w:rsid w:val="001B7081"/>
    <w:rsid w:val="001C11D0"/>
    <w:rsid w:val="001C17E4"/>
    <w:rsid w:val="001C20A7"/>
    <w:rsid w:val="001C4A5A"/>
    <w:rsid w:val="001C5402"/>
    <w:rsid w:val="001C5A30"/>
    <w:rsid w:val="001D04A6"/>
    <w:rsid w:val="001D04FE"/>
    <w:rsid w:val="001D2368"/>
    <w:rsid w:val="001D4D3A"/>
    <w:rsid w:val="001D52D6"/>
    <w:rsid w:val="001D6892"/>
    <w:rsid w:val="001D6970"/>
    <w:rsid w:val="001D6F9F"/>
    <w:rsid w:val="001E14A1"/>
    <w:rsid w:val="001E2837"/>
    <w:rsid w:val="001F0954"/>
    <w:rsid w:val="001F1073"/>
    <w:rsid w:val="001F1103"/>
    <w:rsid w:val="001F16E2"/>
    <w:rsid w:val="001F3499"/>
    <w:rsid w:val="001F46D9"/>
    <w:rsid w:val="001F4D57"/>
    <w:rsid w:val="002036F2"/>
    <w:rsid w:val="002053E8"/>
    <w:rsid w:val="0020667F"/>
    <w:rsid w:val="00206C15"/>
    <w:rsid w:val="00207248"/>
    <w:rsid w:val="00207383"/>
    <w:rsid w:val="00211558"/>
    <w:rsid w:val="0021234D"/>
    <w:rsid w:val="002141B2"/>
    <w:rsid w:val="0021449D"/>
    <w:rsid w:val="00215ECD"/>
    <w:rsid w:val="00216335"/>
    <w:rsid w:val="00217018"/>
    <w:rsid w:val="00217890"/>
    <w:rsid w:val="00221E28"/>
    <w:rsid w:val="00222C67"/>
    <w:rsid w:val="00223FB7"/>
    <w:rsid w:val="00224C69"/>
    <w:rsid w:val="002270AB"/>
    <w:rsid w:val="00227AAA"/>
    <w:rsid w:val="00232202"/>
    <w:rsid w:val="0023339B"/>
    <w:rsid w:val="00233CC1"/>
    <w:rsid w:val="00236855"/>
    <w:rsid w:val="00237129"/>
    <w:rsid w:val="0024121E"/>
    <w:rsid w:val="00241287"/>
    <w:rsid w:val="00243EA0"/>
    <w:rsid w:val="00246E2A"/>
    <w:rsid w:val="0025072B"/>
    <w:rsid w:val="0025301E"/>
    <w:rsid w:val="002561A1"/>
    <w:rsid w:val="0026247C"/>
    <w:rsid w:val="0026276F"/>
    <w:rsid w:val="0026346D"/>
    <w:rsid w:val="002634D5"/>
    <w:rsid w:val="00266697"/>
    <w:rsid w:val="00266D5F"/>
    <w:rsid w:val="002709DF"/>
    <w:rsid w:val="00271834"/>
    <w:rsid w:val="00274C4F"/>
    <w:rsid w:val="0027714D"/>
    <w:rsid w:val="0027772D"/>
    <w:rsid w:val="00282F79"/>
    <w:rsid w:val="0028373D"/>
    <w:rsid w:val="00283D01"/>
    <w:rsid w:val="0028582C"/>
    <w:rsid w:val="002858C1"/>
    <w:rsid w:val="002862FC"/>
    <w:rsid w:val="0028755A"/>
    <w:rsid w:val="00290DEC"/>
    <w:rsid w:val="00292880"/>
    <w:rsid w:val="002935FA"/>
    <w:rsid w:val="00295364"/>
    <w:rsid w:val="002955BB"/>
    <w:rsid w:val="002961B9"/>
    <w:rsid w:val="00297618"/>
    <w:rsid w:val="002A05B2"/>
    <w:rsid w:val="002A0C0C"/>
    <w:rsid w:val="002A1EF4"/>
    <w:rsid w:val="002A28C1"/>
    <w:rsid w:val="002A5469"/>
    <w:rsid w:val="002B1ADE"/>
    <w:rsid w:val="002B2FFD"/>
    <w:rsid w:val="002B52D9"/>
    <w:rsid w:val="002B58CC"/>
    <w:rsid w:val="002C02EA"/>
    <w:rsid w:val="002C0F45"/>
    <w:rsid w:val="002C165B"/>
    <w:rsid w:val="002C1CF7"/>
    <w:rsid w:val="002C401F"/>
    <w:rsid w:val="002C4C11"/>
    <w:rsid w:val="002C5686"/>
    <w:rsid w:val="002C6F77"/>
    <w:rsid w:val="002D0AA4"/>
    <w:rsid w:val="002D2C96"/>
    <w:rsid w:val="002D3BD1"/>
    <w:rsid w:val="002D4165"/>
    <w:rsid w:val="002D44B3"/>
    <w:rsid w:val="002D4838"/>
    <w:rsid w:val="002D6205"/>
    <w:rsid w:val="002D6BCE"/>
    <w:rsid w:val="002E0263"/>
    <w:rsid w:val="002E1866"/>
    <w:rsid w:val="002E1ADB"/>
    <w:rsid w:val="002E42E9"/>
    <w:rsid w:val="002E4863"/>
    <w:rsid w:val="002E50AB"/>
    <w:rsid w:val="002F09DB"/>
    <w:rsid w:val="002F0B41"/>
    <w:rsid w:val="002F2F1A"/>
    <w:rsid w:val="002F4593"/>
    <w:rsid w:val="002F6A63"/>
    <w:rsid w:val="002F70A3"/>
    <w:rsid w:val="00300127"/>
    <w:rsid w:val="0030045C"/>
    <w:rsid w:val="003004E2"/>
    <w:rsid w:val="00300597"/>
    <w:rsid w:val="003009D3"/>
    <w:rsid w:val="0030461A"/>
    <w:rsid w:val="003063A7"/>
    <w:rsid w:val="0030642A"/>
    <w:rsid w:val="00310626"/>
    <w:rsid w:val="003113C5"/>
    <w:rsid w:val="00312DEA"/>
    <w:rsid w:val="0031392D"/>
    <w:rsid w:val="0031429C"/>
    <w:rsid w:val="00315653"/>
    <w:rsid w:val="00317247"/>
    <w:rsid w:val="003204AF"/>
    <w:rsid w:val="00321A15"/>
    <w:rsid w:val="00321F06"/>
    <w:rsid w:val="003234BF"/>
    <w:rsid w:val="00324842"/>
    <w:rsid w:val="00324F24"/>
    <w:rsid w:val="0032713E"/>
    <w:rsid w:val="0033162C"/>
    <w:rsid w:val="0033166D"/>
    <w:rsid w:val="003346FF"/>
    <w:rsid w:val="0033693D"/>
    <w:rsid w:val="003408F9"/>
    <w:rsid w:val="0034241F"/>
    <w:rsid w:val="00343B8C"/>
    <w:rsid w:val="00343DFC"/>
    <w:rsid w:val="00345EB7"/>
    <w:rsid w:val="00347057"/>
    <w:rsid w:val="0034705D"/>
    <w:rsid w:val="00347722"/>
    <w:rsid w:val="003500ED"/>
    <w:rsid w:val="0035027E"/>
    <w:rsid w:val="00350880"/>
    <w:rsid w:val="003512E7"/>
    <w:rsid w:val="00351BFA"/>
    <w:rsid w:val="00353A99"/>
    <w:rsid w:val="00353F63"/>
    <w:rsid w:val="00354155"/>
    <w:rsid w:val="0035447A"/>
    <w:rsid w:val="0035497B"/>
    <w:rsid w:val="003550D1"/>
    <w:rsid w:val="00356781"/>
    <w:rsid w:val="00361078"/>
    <w:rsid w:val="00361DF5"/>
    <w:rsid w:val="00365CF9"/>
    <w:rsid w:val="00366C7D"/>
    <w:rsid w:val="00367ADD"/>
    <w:rsid w:val="00370B84"/>
    <w:rsid w:val="00371144"/>
    <w:rsid w:val="003725B1"/>
    <w:rsid w:val="00372EEB"/>
    <w:rsid w:val="003734B0"/>
    <w:rsid w:val="0037465F"/>
    <w:rsid w:val="003758BF"/>
    <w:rsid w:val="00384BC0"/>
    <w:rsid w:val="00384C72"/>
    <w:rsid w:val="00384F30"/>
    <w:rsid w:val="003874FB"/>
    <w:rsid w:val="00387EFD"/>
    <w:rsid w:val="00390A3F"/>
    <w:rsid w:val="00390FDF"/>
    <w:rsid w:val="00391013"/>
    <w:rsid w:val="003917E7"/>
    <w:rsid w:val="0039205A"/>
    <w:rsid w:val="003923DC"/>
    <w:rsid w:val="003939F2"/>
    <w:rsid w:val="00393D92"/>
    <w:rsid w:val="00394810"/>
    <w:rsid w:val="003954E7"/>
    <w:rsid w:val="00397309"/>
    <w:rsid w:val="003A1C87"/>
    <w:rsid w:val="003A2BF9"/>
    <w:rsid w:val="003A3861"/>
    <w:rsid w:val="003A4945"/>
    <w:rsid w:val="003A5666"/>
    <w:rsid w:val="003A765E"/>
    <w:rsid w:val="003A7AD3"/>
    <w:rsid w:val="003B06AB"/>
    <w:rsid w:val="003B1642"/>
    <w:rsid w:val="003B2E51"/>
    <w:rsid w:val="003B3749"/>
    <w:rsid w:val="003B65FD"/>
    <w:rsid w:val="003B6B09"/>
    <w:rsid w:val="003B6DA5"/>
    <w:rsid w:val="003B704F"/>
    <w:rsid w:val="003B70C9"/>
    <w:rsid w:val="003B7525"/>
    <w:rsid w:val="003C2BB5"/>
    <w:rsid w:val="003C3F21"/>
    <w:rsid w:val="003C4D14"/>
    <w:rsid w:val="003C5979"/>
    <w:rsid w:val="003C5E66"/>
    <w:rsid w:val="003D1FD5"/>
    <w:rsid w:val="003D41BA"/>
    <w:rsid w:val="003D615F"/>
    <w:rsid w:val="003D67E7"/>
    <w:rsid w:val="003D70F1"/>
    <w:rsid w:val="003E1E8A"/>
    <w:rsid w:val="003E4338"/>
    <w:rsid w:val="003E4737"/>
    <w:rsid w:val="003E6C14"/>
    <w:rsid w:val="003E7C1D"/>
    <w:rsid w:val="003F109D"/>
    <w:rsid w:val="003F28A8"/>
    <w:rsid w:val="003F348C"/>
    <w:rsid w:val="003F3CFF"/>
    <w:rsid w:val="003F4346"/>
    <w:rsid w:val="003F585D"/>
    <w:rsid w:val="003F58D5"/>
    <w:rsid w:val="003F5A1A"/>
    <w:rsid w:val="003F627A"/>
    <w:rsid w:val="003F636F"/>
    <w:rsid w:val="003F6925"/>
    <w:rsid w:val="003F6E69"/>
    <w:rsid w:val="003F7095"/>
    <w:rsid w:val="0040051D"/>
    <w:rsid w:val="00400A8A"/>
    <w:rsid w:val="00400D79"/>
    <w:rsid w:val="004019DF"/>
    <w:rsid w:val="00402262"/>
    <w:rsid w:val="0040408E"/>
    <w:rsid w:val="004045DE"/>
    <w:rsid w:val="00405B81"/>
    <w:rsid w:val="00406457"/>
    <w:rsid w:val="00410EB6"/>
    <w:rsid w:val="00411914"/>
    <w:rsid w:val="00412536"/>
    <w:rsid w:val="0041350C"/>
    <w:rsid w:val="00415E13"/>
    <w:rsid w:val="00416368"/>
    <w:rsid w:val="0042050C"/>
    <w:rsid w:val="00426876"/>
    <w:rsid w:val="00427BF3"/>
    <w:rsid w:val="00431913"/>
    <w:rsid w:val="00431C83"/>
    <w:rsid w:val="004344BD"/>
    <w:rsid w:val="00435CC2"/>
    <w:rsid w:val="004403BE"/>
    <w:rsid w:val="00440AEA"/>
    <w:rsid w:val="00441B56"/>
    <w:rsid w:val="00441D25"/>
    <w:rsid w:val="0044263C"/>
    <w:rsid w:val="00444F68"/>
    <w:rsid w:val="004504C6"/>
    <w:rsid w:val="00451C6B"/>
    <w:rsid w:val="004523B0"/>
    <w:rsid w:val="004528E3"/>
    <w:rsid w:val="00454DEB"/>
    <w:rsid w:val="004561A5"/>
    <w:rsid w:val="0046071D"/>
    <w:rsid w:val="004608C7"/>
    <w:rsid w:val="00462BB4"/>
    <w:rsid w:val="00462C47"/>
    <w:rsid w:val="004642A6"/>
    <w:rsid w:val="00464610"/>
    <w:rsid w:val="00467C34"/>
    <w:rsid w:val="00472718"/>
    <w:rsid w:val="004728E3"/>
    <w:rsid w:val="00473725"/>
    <w:rsid w:val="00473ECE"/>
    <w:rsid w:val="00474AFB"/>
    <w:rsid w:val="004762B6"/>
    <w:rsid w:val="00477FB5"/>
    <w:rsid w:val="00483283"/>
    <w:rsid w:val="0048355E"/>
    <w:rsid w:val="0048439F"/>
    <w:rsid w:val="00484502"/>
    <w:rsid w:val="00484748"/>
    <w:rsid w:val="00484AAC"/>
    <w:rsid w:val="00485F6A"/>
    <w:rsid w:val="004865A2"/>
    <w:rsid w:val="004866BC"/>
    <w:rsid w:val="004868C1"/>
    <w:rsid w:val="00490FC0"/>
    <w:rsid w:val="00492D51"/>
    <w:rsid w:val="004A09AB"/>
    <w:rsid w:val="004A1C6A"/>
    <w:rsid w:val="004A289B"/>
    <w:rsid w:val="004A2989"/>
    <w:rsid w:val="004A29C5"/>
    <w:rsid w:val="004A2DC4"/>
    <w:rsid w:val="004A494E"/>
    <w:rsid w:val="004A665A"/>
    <w:rsid w:val="004B06C8"/>
    <w:rsid w:val="004B0714"/>
    <w:rsid w:val="004B084E"/>
    <w:rsid w:val="004B13FE"/>
    <w:rsid w:val="004B218A"/>
    <w:rsid w:val="004B36D8"/>
    <w:rsid w:val="004B5129"/>
    <w:rsid w:val="004B62B6"/>
    <w:rsid w:val="004B66E7"/>
    <w:rsid w:val="004B7349"/>
    <w:rsid w:val="004C0724"/>
    <w:rsid w:val="004C1D26"/>
    <w:rsid w:val="004C2FF0"/>
    <w:rsid w:val="004C3CD9"/>
    <w:rsid w:val="004C46A9"/>
    <w:rsid w:val="004C591D"/>
    <w:rsid w:val="004C6F9F"/>
    <w:rsid w:val="004C720B"/>
    <w:rsid w:val="004D0119"/>
    <w:rsid w:val="004D162D"/>
    <w:rsid w:val="004D5870"/>
    <w:rsid w:val="004D67A8"/>
    <w:rsid w:val="004D7503"/>
    <w:rsid w:val="004E039C"/>
    <w:rsid w:val="004E08DA"/>
    <w:rsid w:val="004E4CA6"/>
    <w:rsid w:val="004F1267"/>
    <w:rsid w:val="004F1942"/>
    <w:rsid w:val="004F1AA5"/>
    <w:rsid w:val="004F1AF0"/>
    <w:rsid w:val="004F2099"/>
    <w:rsid w:val="004F2A50"/>
    <w:rsid w:val="004F4526"/>
    <w:rsid w:val="004F5ECC"/>
    <w:rsid w:val="004F60A3"/>
    <w:rsid w:val="004F641C"/>
    <w:rsid w:val="00500352"/>
    <w:rsid w:val="005029C3"/>
    <w:rsid w:val="00502F1E"/>
    <w:rsid w:val="00503905"/>
    <w:rsid w:val="005063C3"/>
    <w:rsid w:val="00511E6A"/>
    <w:rsid w:val="005129FF"/>
    <w:rsid w:val="00514870"/>
    <w:rsid w:val="0051771B"/>
    <w:rsid w:val="00520EB6"/>
    <w:rsid w:val="00520F1E"/>
    <w:rsid w:val="005212DB"/>
    <w:rsid w:val="00523D30"/>
    <w:rsid w:val="005257CF"/>
    <w:rsid w:val="00526841"/>
    <w:rsid w:val="00526B60"/>
    <w:rsid w:val="005323CB"/>
    <w:rsid w:val="0053241F"/>
    <w:rsid w:val="005324C8"/>
    <w:rsid w:val="005339EC"/>
    <w:rsid w:val="0053498F"/>
    <w:rsid w:val="00540481"/>
    <w:rsid w:val="00541F2B"/>
    <w:rsid w:val="005443F0"/>
    <w:rsid w:val="00545D02"/>
    <w:rsid w:val="00547CF1"/>
    <w:rsid w:val="00550176"/>
    <w:rsid w:val="0055058F"/>
    <w:rsid w:val="00550B8E"/>
    <w:rsid w:val="00551011"/>
    <w:rsid w:val="0055211C"/>
    <w:rsid w:val="00552DA5"/>
    <w:rsid w:val="005540A8"/>
    <w:rsid w:val="00555CA6"/>
    <w:rsid w:val="00556312"/>
    <w:rsid w:val="00556352"/>
    <w:rsid w:val="0055727F"/>
    <w:rsid w:val="005579FB"/>
    <w:rsid w:val="00560DC1"/>
    <w:rsid w:val="005611E0"/>
    <w:rsid w:val="00562819"/>
    <w:rsid w:val="00562863"/>
    <w:rsid w:val="00563059"/>
    <w:rsid w:val="0056441F"/>
    <w:rsid w:val="00564AEE"/>
    <w:rsid w:val="005666C4"/>
    <w:rsid w:val="005723A2"/>
    <w:rsid w:val="00572AC0"/>
    <w:rsid w:val="00574A0A"/>
    <w:rsid w:val="005761CD"/>
    <w:rsid w:val="00576209"/>
    <w:rsid w:val="005806EA"/>
    <w:rsid w:val="0058078E"/>
    <w:rsid w:val="005807A0"/>
    <w:rsid w:val="005830EF"/>
    <w:rsid w:val="00585808"/>
    <w:rsid w:val="00586F8D"/>
    <w:rsid w:val="0059015E"/>
    <w:rsid w:val="00591427"/>
    <w:rsid w:val="00592E2F"/>
    <w:rsid w:val="00593CCC"/>
    <w:rsid w:val="00594ADC"/>
    <w:rsid w:val="00595DA0"/>
    <w:rsid w:val="00597748"/>
    <w:rsid w:val="00597ACD"/>
    <w:rsid w:val="005A04EB"/>
    <w:rsid w:val="005A066F"/>
    <w:rsid w:val="005A0B7C"/>
    <w:rsid w:val="005A0FFC"/>
    <w:rsid w:val="005A2D47"/>
    <w:rsid w:val="005A31B6"/>
    <w:rsid w:val="005A3562"/>
    <w:rsid w:val="005A3FED"/>
    <w:rsid w:val="005A5247"/>
    <w:rsid w:val="005A5602"/>
    <w:rsid w:val="005A6BFF"/>
    <w:rsid w:val="005A7E86"/>
    <w:rsid w:val="005B1152"/>
    <w:rsid w:val="005B1555"/>
    <w:rsid w:val="005B1AEA"/>
    <w:rsid w:val="005B329F"/>
    <w:rsid w:val="005B3684"/>
    <w:rsid w:val="005B3D6A"/>
    <w:rsid w:val="005B406B"/>
    <w:rsid w:val="005B49E6"/>
    <w:rsid w:val="005B56EA"/>
    <w:rsid w:val="005B6875"/>
    <w:rsid w:val="005B6E99"/>
    <w:rsid w:val="005C141E"/>
    <w:rsid w:val="005C1856"/>
    <w:rsid w:val="005C1C52"/>
    <w:rsid w:val="005C33E2"/>
    <w:rsid w:val="005C4DD2"/>
    <w:rsid w:val="005C561F"/>
    <w:rsid w:val="005D0C69"/>
    <w:rsid w:val="005D2648"/>
    <w:rsid w:val="005D75CF"/>
    <w:rsid w:val="005E09B3"/>
    <w:rsid w:val="005E168D"/>
    <w:rsid w:val="005E4FB7"/>
    <w:rsid w:val="005E533A"/>
    <w:rsid w:val="005E6BCC"/>
    <w:rsid w:val="005E7DF6"/>
    <w:rsid w:val="005F06A8"/>
    <w:rsid w:val="005F3756"/>
    <w:rsid w:val="005F43F3"/>
    <w:rsid w:val="005F52CA"/>
    <w:rsid w:val="0060001B"/>
    <w:rsid w:val="00600B58"/>
    <w:rsid w:val="00604F06"/>
    <w:rsid w:val="0060675C"/>
    <w:rsid w:val="00610FF2"/>
    <w:rsid w:val="00612FE8"/>
    <w:rsid w:val="00614A7E"/>
    <w:rsid w:val="006166C7"/>
    <w:rsid w:val="00616E54"/>
    <w:rsid w:val="00622169"/>
    <w:rsid w:val="006224AC"/>
    <w:rsid w:val="006237C1"/>
    <w:rsid w:val="006264EF"/>
    <w:rsid w:val="0062799C"/>
    <w:rsid w:val="00627DD3"/>
    <w:rsid w:val="00627EFC"/>
    <w:rsid w:val="006302E3"/>
    <w:rsid w:val="00631BB7"/>
    <w:rsid w:val="006343D2"/>
    <w:rsid w:val="0063534B"/>
    <w:rsid w:val="0063770A"/>
    <w:rsid w:val="00641C77"/>
    <w:rsid w:val="00643D40"/>
    <w:rsid w:val="0064400B"/>
    <w:rsid w:val="006451EC"/>
    <w:rsid w:val="006500B0"/>
    <w:rsid w:val="006516B6"/>
    <w:rsid w:val="006522F6"/>
    <w:rsid w:val="00654D56"/>
    <w:rsid w:val="00655728"/>
    <w:rsid w:val="00656DA6"/>
    <w:rsid w:val="00656E31"/>
    <w:rsid w:val="00657AF3"/>
    <w:rsid w:val="00660AF1"/>
    <w:rsid w:val="00664DEC"/>
    <w:rsid w:val="00664FF1"/>
    <w:rsid w:val="00665415"/>
    <w:rsid w:val="00666AC6"/>
    <w:rsid w:val="00666F8D"/>
    <w:rsid w:val="0067014D"/>
    <w:rsid w:val="00672B52"/>
    <w:rsid w:val="006731A6"/>
    <w:rsid w:val="00673BD2"/>
    <w:rsid w:val="006767E6"/>
    <w:rsid w:val="00676FB3"/>
    <w:rsid w:val="00677243"/>
    <w:rsid w:val="006828D7"/>
    <w:rsid w:val="00683B22"/>
    <w:rsid w:val="00684F17"/>
    <w:rsid w:val="00685BB6"/>
    <w:rsid w:val="00685EA0"/>
    <w:rsid w:val="00686884"/>
    <w:rsid w:val="00687B73"/>
    <w:rsid w:val="00687D50"/>
    <w:rsid w:val="0069014E"/>
    <w:rsid w:val="00691EDC"/>
    <w:rsid w:val="00693DA5"/>
    <w:rsid w:val="00695675"/>
    <w:rsid w:val="00695FC3"/>
    <w:rsid w:val="0069654F"/>
    <w:rsid w:val="00697EB2"/>
    <w:rsid w:val="006A1245"/>
    <w:rsid w:val="006A1921"/>
    <w:rsid w:val="006A1974"/>
    <w:rsid w:val="006A1CCB"/>
    <w:rsid w:val="006A21AE"/>
    <w:rsid w:val="006A30D8"/>
    <w:rsid w:val="006A4E2C"/>
    <w:rsid w:val="006A4E78"/>
    <w:rsid w:val="006B10EB"/>
    <w:rsid w:val="006B2277"/>
    <w:rsid w:val="006B362E"/>
    <w:rsid w:val="006B4C52"/>
    <w:rsid w:val="006B53D7"/>
    <w:rsid w:val="006B645B"/>
    <w:rsid w:val="006C00E0"/>
    <w:rsid w:val="006C01B5"/>
    <w:rsid w:val="006C166D"/>
    <w:rsid w:val="006C1B5B"/>
    <w:rsid w:val="006C1B9B"/>
    <w:rsid w:val="006C2C0E"/>
    <w:rsid w:val="006C7B40"/>
    <w:rsid w:val="006D04F4"/>
    <w:rsid w:val="006D0C1A"/>
    <w:rsid w:val="006D2E63"/>
    <w:rsid w:val="006D300F"/>
    <w:rsid w:val="006D4510"/>
    <w:rsid w:val="006D53A8"/>
    <w:rsid w:val="006D7CD5"/>
    <w:rsid w:val="006E2DA5"/>
    <w:rsid w:val="006E581F"/>
    <w:rsid w:val="006E5C63"/>
    <w:rsid w:val="006E7BE2"/>
    <w:rsid w:val="006F0944"/>
    <w:rsid w:val="006F0D5A"/>
    <w:rsid w:val="006F0F4C"/>
    <w:rsid w:val="006F25C7"/>
    <w:rsid w:val="006F2A00"/>
    <w:rsid w:val="006F4B50"/>
    <w:rsid w:val="006F61C9"/>
    <w:rsid w:val="006F686F"/>
    <w:rsid w:val="006F6CD3"/>
    <w:rsid w:val="006F7BB5"/>
    <w:rsid w:val="00701244"/>
    <w:rsid w:val="00702973"/>
    <w:rsid w:val="00705973"/>
    <w:rsid w:val="007068B6"/>
    <w:rsid w:val="00706A08"/>
    <w:rsid w:val="00706B3A"/>
    <w:rsid w:val="007071E0"/>
    <w:rsid w:val="007075EE"/>
    <w:rsid w:val="00707C48"/>
    <w:rsid w:val="00710712"/>
    <w:rsid w:val="0071257C"/>
    <w:rsid w:val="00715AB6"/>
    <w:rsid w:val="007164D2"/>
    <w:rsid w:val="007221A8"/>
    <w:rsid w:val="007221EB"/>
    <w:rsid w:val="00722EAD"/>
    <w:rsid w:val="00723390"/>
    <w:rsid w:val="00724201"/>
    <w:rsid w:val="007254EC"/>
    <w:rsid w:val="00726142"/>
    <w:rsid w:val="00726949"/>
    <w:rsid w:val="00726BB6"/>
    <w:rsid w:val="00726DAB"/>
    <w:rsid w:val="007272B3"/>
    <w:rsid w:val="00730817"/>
    <w:rsid w:val="0073081E"/>
    <w:rsid w:val="007312D5"/>
    <w:rsid w:val="007333EB"/>
    <w:rsid w:val="00735E6E"/>
    <w:rsid w:val="00735EE9"/>
    <w:rsid w:val="007368B9"/>
    <w:rsid w:val="00737B07"/>
    <w:rsid w:val="00740178"/>
    <w:rsid w:val="00741578"/>
    <w:rsid w:val="00742307"/>
    <w:rsid w:val="007425B1"/>
    <w:rsid w:val="00743C0B"/>
    <w:rsid w:val="00743EAC"/>
    <w:rsid w:val="00745917"/>
    <w:rsid w:val="00747ACF"/>
    <w:rsid w:val="00750332"/>
    <w:rsid w:val="00751F81"/>
    <w:rsid w:val="007529F1"/>
    <w:rsid w:val="00752AEE"/>
    <w:rsid w:val="00753986"/>
    <w:rsid w:val="00755774"/>
    <w:rsid w:val="00755A75"/>
    <w:rsid w:val="00757BDE"/>
    <w:rsid w:val="00763FF4"/>
    <w:rsid w:val="0076682D"/>
    <w:rsid w:val="00766B48"/>
    <w:rsid w:val="00766BEB"/>
    <w:rsid w:val="007706E3"/>
    <w:rsid w:val="007708AE"/>
    <w:rsid w:val="0077091E"/>
    <w:rsid w:val="00771429"/>
    <w:rsid w:val="00772C53"/>
    <w:rsid w:val="007732C3"/>
    <w:rsid w:val="007744A8"/>
    <w:rsid w:val="007755ED"/>
    <w:rsid w:val="00775C31"/>
    <w:rsid w:val="0077738B"/>
    <w:rsid w:val="00777DFB"/>
    <w:rsid w:val="00780169"/>
    <w:rsid w:val="00781BA2"/>
    <w:rsid w:val="00785348"/>
    <w:rsid w:val="007861B4"/>
    <w:rsid w:val="00786761"/>
    <w:rsid w:val="00786897"/>
    <w:rsid w:val="007875C1"/>
    <w:rsid w:val="00790A19"/>
    <w:rsid w:val="00791791"/>
    <w:rsid w:val="007948E7"/>
    <w:rsid w:val="00794E12"/>
    <w:rsid w:val="00795BB0"/>
    <w:rsid w:val="00796A68"/>
    <w:rsid w:val="00797D18"/>
    <w:rsid w:val="007A0CA6"/>
    <w:rsid w:val="007A0CB2"/>
    <w:rsid w:val="007A1991"/>
    <w:rsid w:val="007A1FD5"/>
    <w:rsid w:val="007A43B2"/>
    <w:rsid w:val="007A4813"/>
    <w:rsid w:val="007A4AE7"/>
    <w:rsid w:val="007A4FE4"/>
    <w:rsid w:val="007A6908"/>
    <w:rsid w:val="007B03D8"/>
    <w:rsid w:val="007B106A"/>
    <w:rsid w:val="007B48D9"/>
    <w:rsid w:val="007B57B7"/>
    <w:rsid w:val="007B59AD"/>
    <w:rsid w:val="007B5CE1"/>
    <w:rsid w:val="007B5D34"/>
    <w:rsid w:val="007C1D02"/>
    <w:rsid w:val="007C20F7"/>
    <w:rsid w:val="007C3964"/>
    <w:rsid w:val="007C4552"/>
    <w:rsid w:val="007C559A"/>
    <w:rsid w:val="007C62BB"/>
    <w:rsid w:val="007C6357"/>
    <w:rsid w:val="007C704F"/>
    <w:rsid w:val="007C7EDF"/>
    <w:rsid w:val="007D255B"/>
    <w:rsid w:val="007D3766"/>
    <w:rsid w:val="007D39D1"/>
    <w:rsid w:val="007D3D86"/>
    <w:rsid w:val="007D57FD"/>
    <w:rsid w:val="007D6C93"/>
    <w:rsid w:val="007D77B2"/>
    <w:rsid w:val="007E0266"/>
    <w:rsid w:val="007E3DA3"/>
    <w:rsid w:val="007E4492"/>
    <w:rsid w:val="007E4906"/>
    <w:rsid w:val="007E56C4"/>
    <w:rsid w:val="007E5F3A"/>
    <w:rsid w:val="007E7928"/>
    <w:rsid w:val="007F39AA"/>
    <w:rsid w:val="007F3A49"/>
    <w:rsid w:val="007F3B36"/>
    <w:rsid w:val="007F6320"/>
    <w:rsid w:val="007F6C97"/>
    <w:rsid w:val="007F7166"/>
    <w:rsid w:val="007F7AB0"/>
    <w:rsid w:val="008030CE"/>
    <w:rsid w:val="00803EDE"/>
    <w:rsid w:val="008045D3"/>
    <w:rsid w:val="008046F4"/>
    <w:rsid w:val="008049B9"/>
    <w:rsid w:val="00805D25"/>
    <w:rsid w:val="008104C2"/>
    <w:rsid w:val="008119F4"/>
    <w:rsid w:val="008119FC"/>
    <w:rsid w:val="00814340"/>
    <w:rsid w:val="008147EB"/>
    <w:rsid w:val="00814D52"/>
    <w:rsid w:val="00815C5C"/>
    <w:rsid w:val="00816DA8"/>
    <w:rsid w:val="008173F1"/>
    <w:rsid w:val="00820488"/>
    <w:rsid w:val="00822917"/>
    <w:rsid w:val="008232A5"/>
    <w:rsid w:val="00823968"/>
    <w:rsid w:val="00824323"/>
    <w:rsid w:val="0082704A"/>
    <w:rsid w:val="0082753B"/>
    <w:rsid w:val="00833A12"/>
    <w:rsid w:val="00836A97"/>
    <w:rsid w:val="00837733"/>
    <w:rsid w:val="00837BD7"/>
    <w:rsid w:val="00840CBD"/>
    <w:rsid w:val="00840FF1"/>
    <w:rsid w:val="008429CF"/>
    <w:rsid w:val="00842BB6"/>
    <w:rsid w:val="00843F74"/>
    <w:rsid w:val="00844783"/>
    <w:rsid w:val="00845060"/>
    <w:rsid w:val="0084559D"/>
    <w:rsid w:val="00845CB0"/>
    <w:rsid w:val="00845E78"/>
    <w:rsid w:val="00850793"/>
    <w:rsid w:val="008507C0"/>
    <w:rsid w:val="0085174A"/>
    <w:rsid w:val="008525C1"/>
    <w:rsid w:val="0085447C"/>
    <w:rsid w:val="00856772"/>
    <w:rsid w:val="00856CD7"/>
    <w:rsid w:val="00857E40"/>
    <w:rsid w:val="0086194E"/>
    <w:rsid w:val="00861E59"/>
    <w:rsid w:val="008632C4"/>
    <w:rsid w:val="00863874"/>
    <w:rsid w:val="008657CF"/>
    <w:rsid w:val="00866CE3"/>
    <w:rsid w:val="00867A88"/>
    <w:rsid w:val="00870A37"/>
    <w:rsid w:val="00872B5A"/>
    <w:rsid w:val="00873444"/>
    <w:rsid w:val="0087489E"/>
    <w:rsid w:val="00875397"/>
    <w:rsid w:val="00876BDA"/>
    <w:rsid w:val="008842FC"/>
    <w:rsid w:val="008865AA"/>
    <w:rsid w:val="008872A7"/>
    <w:rsid w:val="00887C91"/>
    <w:rsid w:val="008911E7"/>
    <w:rsid w:val="0089472A"/>
    <w:rsid w:val="008952E7"/>
    <w:rsid w:val="008958FB"/>
    <w:rsid w:val="00895AFD"/>
    <w:rsid w:val="00895C7F"/>
    <w:rsid w:val="0089640B"/>
    <w:rsid w:val="00897173"/>
    <w:rsid w:val="008A27DA"/>
    <w:rsid w:val="008A3745"/>
    <w:rsid w:val="008A39FE"/>
    <w:rsid w:val="008A40C9"/>
    <w:rsid w:val="008A6B4E"/>
    <w:rsid w:val="008A72CB"/>
    <w:rsid w:val="008A77EB"/>
    <w:rsid w:val="008B0313"/>
    <w:rsid w:val="008B0492"/>
    <w:rsid w:val="008B149B"/>
    <w:rsid w:val="008B2B3A"/>
    <w:rsid w:val="008B3018"/>
    <w:rsid w:val="008B6C01"/>
    <w:rsid w:val="008B7F04"/>
    <w:rsid w:val="008C1AEB"/>
    <w:rsid w:val="008C350D"/>
    <w:rsid w:val="008C36F3"/>
    <w:rsid w:val="008C3861"/>
    <w:rsid w:val="008C39B9"/>
    <w:rsid w:val="008C3C88"/>
    <w:rsid w:val="008C56A7"/>
    <w:rsid w:val="008C5D57"/>
    <w:rsid w:val="008C6025"/>
    <w:rsid w:val="008C79D9"/>
    <w:rsid w:val="008C7C66"/>
    <w:rsid w:val="008D0FF9"/>
    <w:rsid w:val="008D4B2E"/>
    <w:rsid w:val="008D7108"/>
    <w:rsid w:val="008D7676"/>
    <w:rsid w:val="008E15B9"/>
    <w:rsid w:val="008E1D9A"/>
    <w:rsid w:val="008E4D18"/>
    <w:rsid w:val="008E5DFF"/>
    <w:rsid w:val="008E638C"/>
    <w:rsid w:val="008E6393"/>
    <w:rsid w:val="008F2515"/>
    <w:rsid w:val="008F2859"/>
    <w:rsid w:val="008F433E"/>
    <w:rsid w:val="008F4F5C"/>
    <w:rsid w:val="008F5430"/>
    <w:rsid w:val="008F771F"/>
    <w:rsid w:val="009004A7"/>
    <w:rsid w:val="00901D8E"/>
    <w:rsid w:val="009026F1"/>
    <w:rsid w:val="009040EA"/>
    <w:rsid w:val="00906B41"/>
    <w:rsid w:val="00906BBE"/>
    <w:rsid w:val="009071A4"/>
    <w:rsid w:val="00911FD3"/>
    <w:rsid w:val="00912AC0"/>
    <w:rsid w:val="00913FB5"/>
    <w:rsid w:val="00916EFA"/>
    <w:rsid w:val="009175BB"/>
    <w:rsid w:val="009175D4"/>
    <w:rsid w:val="009203DD"/>
    <w:rsid w:val="00920F19"/>
    <w:rsid w:val="009229C5"/>
    <w:rsid w:val="00922BF2"/>
    <w:rsid w:val="00923235"/>
    <w:rsid w:val="00923F18"/>
    <w:rsid w:val="00924391"/>
    <w:rsid w:val="00925D42"/>
    <w:rsid w:val="009265FD"/>
    <w:rsid w:val="0092753A"/>
    <w:rsid w:val="00931AEE"/>
    <w:rsid w:val="009360D5"/>
    <w:rsid w:val="009369C3"/>
    <w:rsid w:val="00940848"/>
    <w:rsid w:val="0094115A"/>
    <w:rsid w:val="009423C2"/>
    <w:rsid w:val="0094301E"/>
    <w:rsid w:val="009430C4"/>
    <w:rsid w:val="0094343D"/>
    <w:rsid w:val="0094355B"/>
    <w:rsid w:val="009460A7"/>
    <w:rsid w:val="009469BC"/>
    <w:rsid w:val="00946F54"/>
    <w:rsid w:val="00947235"/>
    <w:rsid w:val="00947A7C"/>
    <w:rsid w:val="00951242"/>
    <w:rsid w:val="00951B97"/>
    <w:rsid w:val="00952AA3"/>
    <w:rsid w:val="00952B54"/>
    <w:rsid w:val="00954016"/>
    <w:rsid w:val="00961B65"/>
    <w:rsid w:val="009623BB"/>
    <w:rsid w:val="0096334B"/>
    <w:rsid w:val="00963FBA"/>
    <w:rsid w:val="0096581C"/>
    <w:rsid w:val="009667EA"/>
    <w:rsid w:val="00966DF1"/>
    <w:rsid w:val="00967003"/>
    <w:rsid w:val="00967A37"/>
    <w:rsid w:val="00970101"/>
    <w:rsid w:val="00970413"/>
    <w:rsid w:val="00975371"/>
    <w:rsid w:val="009775DA"/>
    <w:rsid w:val="00977735"/>
    <w:rsid w:val="00980FC2"/>
    <w:rsid w:val="00983BD2"/>
    <w:rsid w:val="00984717"/>
    <w:rsid w:val="0098635B"/>
    <w:rsid w:val="00987670"/>
    <w:rsid w:val="00990419"/>
    <w:rsid w:val="00991439"/>
    <w:rsid w:val="0099166B"/>
    <w:rsid w:val="0099177D"/>
    <w:rsid w:val="00994300"/>
    <w:rsid w:val="00995B5B"/>
    <w:rsid w:val="00996714"/>
    <w:rsid w:val="009A3640"/>
    <w:rsid w:val="009A3865"/>
    <w:rsid w:val="009A4DDB"/>
    <w:rsid w:val="009B0803"/>
    <w:rsid w:val="009B0872"/>
    <w:rsid w:val="009B1853"/>
    <w:rsid w:val="009B2528"/>
    <w:rsid w:val="009B60DC"/>
    <w:rsid w:val="009B6804"/>
    <w:rsid w:val="009B6F4F"/>
    <w:rsid w:val="009B73B1"/>
    <w:rsid w:val="009B79FA"/>
    <w:rsid w:val="009C39E7"/>
    <w:rsid w:val="009C3B23"/>
    <w:rsid w:val="009C3DA4"/>
    <w:rsid w:val="009C585F"/>
    <w:rsid w:val="009C622C"/>
    <w:rsid w:val="009C7B2C"/>
    <w:rsid w:val="009D0292"/>
    <w:rsid w:val="009D0DBA"/>
    <w:rsid w:val="009D12D3"/>
    <w:rsid w:val="009D3F35"/>
    <w:rsid w:val="009D4FE6"/>
    <w:rsid w:val="009D5BA1"/>
    <w:rsid w:val="009D698F"/>
    <w:rsid w:val="009D6A9B"/>
    <w:rsid w:val="009D7622"/>
    <w:rsid w:val="009D7E9A"/>
    <w:rsid w:val="009E0CF0"/>
    <w:rsid w:val="009E0D8A"/>
    <w:rsid w:val="009E2424"/>
    <w:rsid w:val="009E3FD7"/>
    <w:rsid w:val="009E6B95"/>
    <w:rsid w:val="009F0390"/>
    <w:rsid w:val="009F2C7F"/>
    <w:rsid w:val="009F3E72"/>
    <w:rsid w:val="009F511E"/>
    <w:rsid w:val="009F52BD"/>
    <w:rsid w:val="009F5438"/>
    <w:rsid w:val="009F5627"/>
    <w:rsid w:val="009F6463"/>
    <w:rsid w:val="009F719B"/>
    <w:rsid w:val="00A004AA"/>
    <w:rsid w:val="00A00593"/>
    <w:rsid w:val="00A006BE"/>
    <w:rsid w:val="00A008C6"/>
    <w:rsid w:val="00A0137D"/>
    <w:rsid w:val="00A04FE7"/>
    <w:rsid w:val="00A05120"/>
    <w:rsid w:val="00A053B6"/>
    <w:rsid w:val="00A057A9"/>
    <w:rsid w:val="00A061B4"/>
    <w:rsid w:val="00A068B5"/>
    <w:rsid w:val="00A06BE2"/>
    <w:rsid w:val="00A137C4"/>
    <w:rsid w:val="00A15489"/>
    <w:rsid w:val="00A15805"/>
    <w:rsid w:val="00A15CD9"/>
    <w:rsid w:val="00A160B3"/>
    <w:rsid w:val="00A20EEE"/>
    <w:rsid w:val="00A21267"/>
    <w:rsid w:val="00A21C48"/>
    <w:rsid w:val="00A22167"/>
    <w:rsid w:val="00A22687"/>
    <w:rsid w:val="00A23412"/>
    <w:rsid w:val="00A2691C"/>
    <w:rsid w:val="00A30664"/>
    <w:rsid w:val="00A30A28"/>
    <w:rsid w:val="00A30A2A"/>
    <w:rsid w:val="00A314DD"/>
    <w:rsid w:val="00A31535"/>
    <w:rsid w:val="00A344D0"/>
    <w:rsid w:val="00A40203"/>
    <w:rsid w:val="00A42449"/>
    <w:rsid w:val="00A43E9E"/>
    <w:rsid w:val="00A469CB"/>
    <w:rsid w:val="00A47418"/>
    <w:rsid w:val="00A47F5A"/>
    <w:rsid w:val="00A50325"/>
    <w:rsid w:val="00A50D7F"/>
    <w:rsid w:val="00A539BC"/>
    <w:rsid w:val="00A545D5"/>
    <w:rsid w:val="00A555E2"/>
    <w:rsid w:val="00A55AD2"/>
    <w:rsid w:val="00A5611A"/>
    <w:rsid w:val="00A61372"/>
    <w:rsid w:val="00A6553D"/>
    <w:rsid w:val="00A656A5"/>
    <w:rsid w:val="00A71BD4"/>
    <w:rsid w:val="00A72327"/>
    <w:rsid w:val="00A72B64"/>
    <w:rsid w:val="00A73070"/>
    <w:rsid w:val="00A74DC4"/>
    <w:rsid w:val="00A761A3"/>
    <w:rsid w:val="00A80182"/>
    <w:rsid w:val="00A80CBE"/>
    <w:rsid w:val="00A840B7"/>
    <w:rsid w:val="00A85AF7"/>
    <w:rsid w:val="00A86D13"/>
    <w:rsid w:val="00A87C3C"/>
    <w:rsid w:val="00A9063A"/>
    <w:rsid w:val="00A91DB4"/>
    <w:rsid w:val="00A9376E"/>
    <w:rsid w:val="00A938A8"/>
    <w:rsid w:val="00A939AD"/>
    <w:rsid w:val="00A93BA3"/>
    <w:rsid w:val="00A94115"/>
    <w:rsid w:val="00A94A3E"/>
    <w:rsid w:val="00A95B16"/>
    <w:rsid w:val="00A96743"/>
    <w:rsid w:val="00A978D9"/>
    <w:rsid w:val="00AA0A36"/>
    <w:rsid w:val="00AA2343"/>
    <w:rsid w:val="00AA3B2D"/>
    <w:rsid w:val="00AA4460"/>
    <w:rsid w:val="00AA50CA"/>
    <w:rsid w:val="00AA608E"/>
    <w:rsid w:val="00AB1EE1"/>
    <w:rsid w:val="00AB3188"/>
    <w:rsid w:val="00AB3C20"/>
    <w:rsid w:val="00AB4315"/>
    <w:rsid w:val="00AB4B7C"/>
    <w:rsid w:val="00AB64DB"/>
    <w:rsid w:val="00AB6A59"/>
    <w:rsid w:val="00AC056A"/>
    <w:rsid w:val="00AC0DFA"/>
    <w:rsid w:val="00AD0AA1"/>
    <w:rsid w:val="00AD2842"/>
    <w:rsid w:val="00AD562A"/>
    <w:rsid w:val="00AD63D4"/>
    <w:rsid w:val="00AD6520"/>
    <w:rsid w:val="00AE3451"/>
    <w:rsid w:val="00AE3873"/>
    <w:rsid w:val="00AE48C0"/>
    <w:rsid w:val="00AE4ABD"/>
    <w:rsid w:val="00AE55D3"/>
    <w:rsid w:val="00AE681E"/>
    <w:rsid w:val="00AE7798"/>
    <w:rsid w:val="00AF02AF"/>
    <w:rsid w:val="00AF0B8E"/>
    <w:rsid w:val="00AF215C"/>
    <w:rsid w:val="00AF248E"/>
    <w:rsid w:val="00AF256A"/>
    <w:rsid w:val="00AF2D3A"/>
    <w:rsid w:val="00AF4390"/>
    <w:rsid w:val="00AF4584"/>
    <w:rsid w:val="00AF4CC7"/>
    <w:rsid w:val="00AF567C"/>
    <w:rsid w:val="00B0193D"/>
    <w:rsid w:val="00B04607"/>
    <w:rsid w:val="00B04A92"/>
    <w:rsid w:val="00B04FD7"/>
    <w:rsid w:val="00B054F9"/>
    <w:rsid w:val="00B0643B"/>
    <w:rsid w:val="00B06665"/>
    <w:rsid w:val="00B072AC"/>
    <w:rsid w:val="00B122EA"/>
    <w:rsid w:val="00B132FD"/>
    <w:rsid w:val="00B13980"/>
    <w:rsid w:val="00B15A1A"/>
    <w:rsid w:val="00B221E2"/>
    <w:rsid w:val="00B23744"/>
    <w:rsid w:val="00B24BFB"/>
    <w:rsid w:val="00B25777"/>
    <w:rsid w:val="00B25EAC"/>
    <w:rsid w:val="00B26632"/>
    <w:rsid w:val="00B26A8B"/>
    <w:rsid w:val="00B30170"/>
    <w:rsid w:val="00B31498"/>
    <w:rsid w:val="00B32AF6"/>
    <w:rsid w:val="00B33AF0"/>
    <w:rsid w:val="00B35569"/>
    <w:rsid w:val="00B37245"/>
    <w:rsid w:val="00B41487"/>
    <w:rsid w:val="00B43232"/>
    <w:rsid w:val="00B51317"/>
    <w:rsid w:val="00B52605"/>
    <w:rsid w:val="00B553A3"/>
    <w:rsid w:val="00B560BF"/>
    <w:rsid w:val="00B56C12"/>
    <w:rsid w:val="00B6177A"/>
    <w:rsid w:val="00B6235D"/>
    <w:rsid w:val="00B62382"/>
    <w:rsid w:val="00B633B7"/>
    <w:rsid w:val="00B641B5"/>
    <w:rsid w:val="00B646EA"/>
    <w:rsid w:val="00B64EAD"/>
    <w:rsid w:val="00B657AE"/>
    <w:rsid w:val="00B702D2"/>
    <w:rsid w:val="00B7096B"/>
    <w:rsid w:val="00B712E1"/>
    <w:rsid w:val="00B74C2A"/>
    <w:rsid w:val="00B75705"/>
    <w:rsid w:val="00B802F9"/>
    <w:rsid w:val="00B80A83"/>
    <w:rsid w:val="00B81F60"/>
    <w:rsid w:val="00B8341E"/>
    <w:rsid w:val="00B83C68"/>
    <w:rsid w:val="00B83D81"/>
    <w:rsid w:val="00B84C6D"/>
    <w:rsid w:val="00B87640"/>
    <w:rsid w:val="00B9084D"/>
    <w:rsid w:val="00B90EB3"/>
    <w:rsid w:val="00B91547"/>
    <w:rsid w:val="00B91B4A"/>
    <w:rsid w:val="00B92C29"/>
    <w:rsid w:val="00B92EBD"/>
    <w:rsid w:val="00B93511"/>
    <w:rsid w:val="00B9464F"/>
    <w:rsid w:val="00B94B7F"/>
    <w:rsid w:val="00B9517E"/>
    <w:rsid w:val="00B96A91"/>
    <w:rsid w:val="00BA03EA"/>
    <w:rsid w:val="00BA08B2"/>
    <w:rsid w:val="00BA135D"/>
    <w:rsid w:val="00BA4AFF"/>
    <w:rsid w:val="00BA4C35"/>
    <w:rsid w:val="00BA53EE"/>
    <w:rsid w:val="00BA6D7F"/>
    <w:rsid w:val="00BB0BDE"/>
    <w:rsid w:val="00BB2A35"/>
    <w:rsid w:val="00BB2CD1"/>
    <w:rsid w:val="00BB2F4E"/>
    <w:rsid w:val="00BB331F"/>
    <w:rsid w:val="00BB44B9"/>
    <w:rsid w:val="00BB4AAA"/>
    <w:rsid w:val="00BB4C1F"/>
    <w:rsid w:val="00BB5A21"/>
    <w:rsid w:val="00BB627F"/>
    <w:rsid w:val="00BB7D5A"/>
    <w:rsid w:val="00BC317B"/>
    <w:rsid w:val="00BC36D3"/>
    <w:rsid w:val="00BC3A33"/>
    <w:rsid w:val="00BC5BCD"/>
    <w:rsid w:val="00BC69DD"/>
    <w:rsid w:val="00BD3B5F"/>
    <w:rsid w:val="00BD4477"/>
    <w:rsid w:val="00BD4B8B"/>
    <w:rsid w:val="00BD4FDB"/>
    <w:rsid w:val="00BD52D2"/>
    <w:rsid w:val="00BD67A4"/>
    <w:rsid w:val="00BD6E56"/>
    <w:rsid w:val="00BD79B6"/>
    <w:rsid w:val="00BD7C18"/>
    <w:rsid w:val="00BE1F27"/>
    <w:rsid w:val="00BE2A65"/>
    <w:rsid w:val="00BE2D50"/>
    <w:rsid w:val="00BE42C5"/>
    <w:rsid w:val="00BE63AA"/>
    <w:rsid w:val="00BE6488"/>
    <w:rsid w:val="00BE67DD"/>
    <w:rsid w:val="00BE6832"/>
    <w:rsid w:val="00BF3866"/>
    <w:rsid w:val="00BF3EA2"/>
    <w:rsid w:val="00BF4521"/>
    <w:rsid w:val="00BF4668"/>
    <w:rsid w:val="00BF5415"/>
    <w:rsid w:val="00BF6B67"/>
    <w:rsid w:val="00BF70A1"/>
    <w:rsid w:val="00BF77FA"/>
    <w:rsid w:val="00C02180"/>
    <w:rsid w:val="00C04760"/>
    <w:rsid w:val="00C04EE0"/>
    <w:rsid w:val="00C054B9"/>
    <w:rsid w:val="00C05EEE"/>
    <w:rsid w:val="00C07374"/>
    <w:rsid w:val="00C10EDF"/>
    <w:rsid w:val="00C11470"/>
    <w:rsid w:val="00C1222B"/>
    <w:rsid w:val="00C12B82"/>
    <w:rsid w:val="00C13E48"/>
    <w:rsid w:val="00C1419C"/>
    <w:rsid w:val="00C14830"/>
    <w:rsid w:val="00C15FC5"/>
    <w:rsid w:val="00C166F9"/>
    <w:rsid w:val="00C16941"/>
    <w:rsid w:val="00C1777F"/>
    <w:rsid w:val="00C208E4"/>
    <w:rsid w:val="00C209C0"/>
    <w:rsid w:val="00C22E7B"/>
    <w:rsid w:val="00C23DDF"/>
    <w:rsid w:val="00C248F4"/>
    <w:rsid w:val="00C25127"/>
    <w:rsid w:val="00C271DF"/>
    <w:rsid w:val="00C32053"/>
    <w:rsid w:val="00C32676"/>
    <w:rsid w:val="00C345F0"/>
    <w:rsid w:val="00C34603"/>
    <w:rsid w:val="00C3467C"/>
    <w:rsid w:val="00C34E5D"/>
    <w:rsid w:val="00C34ED1"/>
    <w:rsid w:val="00C35492"/>
    <w:rsid w:val="00C37642"/>
    <w:rsid w:val="00C40B03"/>
    <w:rsid w:val="00C44965"/>
    <w:rsid w:val="00C4667B"/>
    <w:rsid w:val="00C47C5C"/>
    <w:rsid w:val="00C52133"/>
    <w:rsid w:val="00C52693"/>
    <w:rsid w:val="00C5296B"/>
    <w:rsid w:val="00C5632B"/>
    <w:rsid w:val="00C56F0E"/>
    <w:rsid w:val="00C61E4E"/>
    <w:rsid w:val="00C6356A"/>
    <w:rsid w:val="00C65148"/>
    <w:rsid w:val="00C65CAE"/>
    <w:rsid w:val="00C6606D"/>
    <w:rsid w:val="00C6640C"/>
    <w:rsid w:val="00C705C2"/>
    <w:rsid w:val="00C722BE"/>
    <w:rsid w:val="00C72305"/>
    <w:rsid w:val="00C73A60"/>
    <w:rsid w:val="00C75824"/>
    <w:rsid w:val="00C834E5"/>
    <w:rsid w:val="00C85F8A"/>
    <w:rsid w:val="00C866B3"/>
    <w:rsid w:val="00C876EA"/>
    <w:rsid w:val="00C91A95"/>
    <w:rsid w:val="00C92320"/>
    <w:rsid w:val="00CA0156"/>
    <w:rsid w:val="00CA099C"/>
    <w:rsid w:val="00CA21C5"/>
    <w:rsid w:val="00CA29A2"/>
    <w:rsid w:val="00CA2B6B"/>
    <w:rsid w:val="00CA7F42"/>
    <w:rsid w:val="00CB0880"/>
    <w:rsid w:val="00CB0C1C"/>
    <w:rsid w:val="00CB2412"/>
    <w:rsid w:val="00CB459B"/>
    <w:rsid w:val="00CB4D14"/>
    <w:rsid w:val="00CB51C0"/>
    <w:rsid w:val="00CB5651"/>
    <w:rsid w:val="00CB572A"/>
    <w:rsid w:val="00CB61F8"/>
    <w:rsid w:val="00CB7E14"/>
    <w:rsid w:val="00CC4999"/>
    <w:rsid w:val="00CC7EBF"/>
    <w:rsid w:val="00CD1EC4"/>
    <w:rsid w:val="00CD1F69"/>
    <w:rsid w:val="00CD28CE"/>
    <w:rsid w:val="00CD34A9"/>
    <w:rsid w:val="00CD3847"/>
    <w:rsid w:val="00CD3C2F"/>
    <w:rsid w:val="00CD7B47"/>
    <w:rsid w:val="00CE1F12"/>
    <w:rsid w:val="00CE3C32"/>
    <w:rsid w:val="00CE3CB8"/>
    <w:rsid w:val="00CE4DD4"/>
    <w:rsid w:val="00CE64E1"/>
    <w:rsid w:val="00CE774D"/>
    <w:rsid w:val="00CF0A83"/>
    <w:rsid w:val="00CF30ED"/>
    <w:rsid w:val="00CF7A16"/>
    <w:rsid w:val="00D01521"/>
    <w:rsid w:val="00D1065E"/>
    <w:rsid w:val="00D107B8"/>
    <w:rsid w:val="00D10B5A"/>
    <w:rsid w:val="00D10EF5"/>
    <w:rsid w:val="00D15947"/>
    <w:rsid w:val="00D16FFB"/>
    <w:rsid w:val="00D17779"/>
    <w:rsid w:val="00D17931"/>
    <w:rsid w:val="00D17F28"/>
    <w:rsid w:val="00D20F8A"/>
    <w:rsid w:val="00D213C5"/>
    <w:rsid w:val="00D21CB1"/>
    <w:rsid w:val="00D23217"/>
    <w:rsid w:val="00D25B6E"/>
    <w:rsid w:val="00D27736"/>
    <w:rsid w:val="00D32B7A"/>
    <w:rsid w:val="00D32EC5"/>
    <w:rsid w:val="00D345E3"/>
    <w:rsid w:val="00D346B3"/>
    <w:rsid w:val="00D40649"/>
    <w:rsid w:val="00D406F9"/>
    <w:rsid w:val="00D41E23"/>
    <w:rsid w:val="00D41F69"/>
    <w:rsid w:val="00D43441"/>
    <w:rsid w:val="00D4439A"/>
    <w:rsid w:val="00D46627"/>
    <w:rsid w:val="00D46F12"/>
    <w:rsid w:val="00D512A7"/>
    <w:rsid w:val="00D530FD"/>
    <w:rsid w:val="00D53D22"/>
    <w:rsid w:val="00D5554B"/>
    <w:rsid w:val="00D566FA"/>
    <w:rsid w:val="00D56BE4"/>
    <w:rsid w:val="00D57EDF"/>
    <w:rsid w:val="00D608B5"/>
    <w:rsid w:val="00D612C1"/>
    <w:rsid w:val="00D65695"/>
    <w:rsid w:val="00D7011F"/>
    <w:rsid w:val="00D7156C"/>
    <w:rsid w:val="00D71AD3"/>
    <w:rsid w:val="00D7227F"/>
    <w:rsid w:val="00D73680"/>
    <w:rsid w:val="00D75922"/>
    <w:rsid w:val="00D75B3D"/>
    <w:rsid w:val="00D75B5C"/>
    <w:rsid w:val="00D75EB0"/>
    <w:rsid w:val="00D769BD"/>
    <w:rsid w:val="00D770EA"/>
    <w:rsid w:val="00D77EF4"/>
    <w:rsid w:val="00D807DF"/>
    <w:rsid w:val="00D81657"/>
    <w:rsid w:val="00D826D6"/>
    <w:rsid w:val="00D82C7F"/>
    <w:rsid w:val="00D95568"/>
    <w:rsid w:val="00D95DBC"/>
    <w:rsid w:val="00D969F9"/>
    <w:rsid w:val="00DA1FD1"/>
    <w:rsid w:val="00DA22E9"/>
    <w:rsid w:val="00DA36AA"/>
    <w:rsid w:val="00DA466E"/>
    <w:rsid w:val="00DA4B2D"/>
    <w:rsid w:val="00DA70A8"/>
    <w:rsid w:val="00DA74FB"/>
    <w:rsid w:val="00DB071C"/>
    <w:rsid w:val="00DB3CC5"/>
    <w:rsid w:val="00DB4ADC"/>
    <w:rsid w:val="00DB66A5"/>
    <w:rsid w:val="00DB7280"/>
    <w:rsid w:val="00DC1737"/>
    <w:rsid w:val="00DC2C7B"/>
    <w:rsid w:val="00DC44FD"/>
    <w:rsid w:val="00DC4B43"/>
    <w:rsid w:val="00DD30F2"/>
    <w:rsid w:val="00DD69E6"/>
    <w:rsid w:val="00DE14C0"/>
    <w:rsid w:val="00DE54E2"/>
    <w:rsid w:val="00DE56A6"/>
    <w:rsid w:val="00DF2CD1"/>
    <w:rsid w:val="00DF2EA4"/>
    <w:rsid w:val="00DF3BE6"/>
    <w:rsid w:val="00DF3E9D"/>
    <w:rsid w:val="00DF488D"/>
    <w:rsid w:val="00DF4EB3"/>
    <w:rsid w:val="00DF6C2D"/>
    <w:rsid w:val="00DF778A"/>
    <w:rsid w:val="00DF7D32"/>
    <w:rsid w:val="00E010AE"/>
    <w:rsid w:val="00E0255A"/>
    <w:rsid w:val="00E028A3"/>
    <w:rsid w:val="00E0602D"/>
    <w:rsid w:val="00E07405"/>
    <w:rsid w:val="00E07D91"/>
    <w:rsid w:val="00E11003"/>
    <w:rsid w:val="00E11F70"/>
    <w:rsid w:val="00E12AE5"/>
    <w:rsid w:val="00E159CB"/>
    <w:rsid w:val="00E15A8E"/>
    <w:rsid w:val="00E16DB4"/>
    <w:rsid w:val="00E17487"/>
    <w:rsid w:val="00E17BA1"/>
    <w:rsid w:val="00E22670"/>
    <w:rsid w:val="00E30268"/>
    <w:rsid w:val="00E30890"/>
    <w:rsid w:val="00E328CC"/>
    <w:rsid w:val="00E32E19"/>
    <w:rsid w:val="00E3302A"/>
    <w:rsid w:val="00E34A91"/>
    <w:rsid w:val="00E36684"/>
    <w:rsid w:val="00E40056"/>
    <w:rsid w:val="00E40427"/>
    <w:rsid w:val="00E40483"/>
    <w:rsid w:val="00E4077B"/>
    <w:rsid w:val="00E40BBA"/>
    <w:rsid w:val="00E4191A"/>
    <w:rsid w:val="00E43C32"/>
    <w:rsid w:val="00E44BE0"/>
    <w:rsid w:val="00E47005"/>
    <w:rsid w:val="00E47788"/>
    <w:rsid w:val="00E513BF"/>
    <w:rsid w:val="00E51BB8"/>
    <w:rsid w:val="00E5356D"/>
    <w:rsid w:val="00E54EEE"/>
    <w:rsid w:val="00E55261"/>
    <w:rsid w:val="00E56618"/>
    <w:rsid w:val="00E5690D"/>
    <w:rsid w:val="00E57229"/>
    <w:rsid w:val="00E6130A"/>
    <w:rsid w:val="00E62378"/>
    <w:rsid w:val="00E63DF9"/>
    <w:rsid w:val="00E648D4"/>
    <w:rsid w:val="00E64B07"/>
    <w:rsid w:val="00E65EE0"/>
    <w:rsid w:val="00E66547"/>
    <w:rsid w:val="00E67D1E"/>
    <w:rsid w:val="00E71766"/>
    <w:rsid w:val="00E71DD4"/>
    <w:rsid w:val="00E71E3C"/>
    <w:rsid w:val="00E7321A"/>
    <w:rsid w:val="00E77CDE"/>
    <w:rsid w:val="00E80C68"/>
    <w:rsid w:val="00E81927"/>
    <w:rsid w:val="00E82092"/>
    <w:rsid w:val="00E831D6"/>
    <w:rsid w:val="00E852A8"/>
    <w:rsid w:val="00E86730"/>
    <w:rsid w:val="00E86A3E"/>
    <w:rsid w:val="00E86C50"/>
    <w:rsid w:val="00E87019"/>
    <w:rsid w:val="00E8798E"/>
    <w:rsid w:val="00E87CA7"/>
    <w:rsid w:val="00E87CBD"/>
    <w:rsid w:val="00E87E42"/>
    <w:rsid w:val="00E93364"/>
    <w:rsid w:val="00E94432"/>
    <w:rsid w:val="00E956E0"/>
    <w:rsid w:val="00E95771"/>
    <w:rsid w:val="00E9770D"/>
    <w:rsid w:val="00EA02D7"/>
    <w:rsid w:val="00EA0B31"/>
    <w:rsid w:val="00EA2B3D"/>
    <w:rsid w:val="00EA47E3"/>
    <w:rsid w:val="00EA53AE"/>
    <w:rsid w:val="00EB0CF1"/>
    <w:rsid w:val="00EB1F96"/>
    <w:rsid w:val="00EB2770"/>
    <w:rsid w:val="00EB4B18"/>
    <w:rsid w:val="00EB5858"/>
    <w:rsid w:val="00EB5CED"/>
    <w:rsid w:val="00EC09B6"/>
    <w:rsid w:val="00EC3A02"/>
    <w:rsid w:val="00EC56E0"/>
    <w:rsid w:val="00EC67A7"/>
    <w:rsid w:val="00EC720C"/>
    <w:rsid w:val="00EC7C00"/>
    <w:rsid w:val="00ED24B2"/>
    <w:rsid w:val="00ED3F7F"/>
    <w:rsid w:val="00ED4C65"/>
    <w:rsid w:val="00ED76C2"/>
    <w:rsid w:val="00EE28F5"/>
    <w:rsid w:val="00EE542F"/>
    <w:rsid w:val="00EE63C3"/>
    <w:rsid w:val="00EE6A8B"/>
    <w:rsid w:val="00EE79B4"/>
    <w:rsid w:val="00EE7F28"/>
    <w:rsid w:val="00EF02BD"/>
    <w:rsid w:val="00EF0590"/>
    <w:rsid w:val="00EF182B"/>
    <w:rsid w:val="00EF2615"/>
    <w:rsid w:val="00EF3E64"/>
    <w:rsid w:val="00EF41EE"/>
    <w:rsid w:val="00EF68DA"/>
    <w:rsid w:val="00F021FC"/>
    <w:rsid w:val="00F03326"/>
    <w:rsid w:val="00F04035"/>
    <w:rsid w:val="00F0445E"/>
    <w:rsid w:val="00F052F1"/>
    <w:rsid w:val="00F06AF1"/>
    <w:rsid w:val="00F06DFA"/>
    <w:rsid w:val="00F0719A"/>
    <w:rsid w:val="00F14839"/>
    <w:rsid w:val="00F14ACB"/>
    <w:rsid w:val="00F14CBC"/>
    <w:rsid w:val="00F150A0"/>
    <w:rsid w:val="00F15824"/>
    <w:rsid w:val="00F160EF"/>
    <w:rsid w:val="00F17C8A"/>
    <w:rsid w:val="00F20022"/>
    <w:rsid w:val="00F20382"/>
    <w:rsid w:val="00F20565"/>
    <w:rsid w:val="00F24923"/>
    <w:rsid w:val="00F27D4B"/>
    <w:rsid w:val="00F30D6F"/>
    <w:rsid w:val="00F32746"/>
    <w:rsid w:val="00F33358"/>
    <w:rsid w:val="00F341A9"/>
    <w:rsid w:val="00F36DB2"/>
    <w:rsid w:val="00F373A3"/>
    <w:rsid w:val="00F441D7"/>
    <w:rsid w:val="00F4485F"/>
    <w:rsid w:val="00F47245"/>
    <w:rsid w:val="00F479BE"/>
    <w:rsid w:val="00F52654"/>
    <w:rsid w:val="00F53F7F"/>
    <w:rsid w:val="00F5415E"/>
    <w:rsid w:val="00F54D96"/>
    <w:rsid w:val="00F56D3B"/>
    <w:rsid w:val="00F61BE6"/>
    <w:rsid w:val="00F62C2A"/>
    <w:rsid w:val="00F651BC"/>
    <w:rsid w:val="00F65723"/>
    <w:rsid w:val="00F70DCB"/>
    <w:rsid w:val="00F714FB"/>
    <w:rsid w:val="00F74B07"/>
    <w:rsid w:val="00F76C9C"/>
    <w:rsid w:val="00F80F58"/>
    <w:rsid w:val="00F837F2"/>
    <w:rsid w:val="00F84647"/>
    <w:rsid w:val="00F85A58"/>
    <w:rsid w:val="00F8663A"/>
    <w:rsid w:val="00F868C4"/>
    <w:rsid w:val="00F86A8B"/>
    <w:rsid w:val="00F87DA7"/>
    <w:rsid w:val="00F90182"/>
    <w:rsid w:val="00F91872"/>
    <w:rsid w:val="00F928F8"/>
    <w:rsid w:val="00F94347"/>
    <w:rsid w:val="00F95401"/>
    <w:rsid w:val="00F9728F"/>
    <w:rsid w:val="00F97A6B"/>
    <w:rsid w:val="00FA068E"/>
    <w:rsid w:val="00FA2287"/>
    <w:rsid w:val="00FA3C26"/>
    <w:rsid w:val="00FA4B82"/>
    <w:rsid w:val="00FA4EBB"/>
    <w:rsid w:val="00FA5E02"/>
    <w:rsid w:val="00FA6912"/>
    <w:rsid w:val="00FA7BE0"/>
    <w:rsid w:val="00FA7F99"/>
    <w:rsid w:val="00FB00C3"/>
    <w:rsid w:val="00FB0B61"/>
    <w:rsid w:val="00FB0DA6"/>
    <w:rsid w:val="00FB1A86"/>
    <w:rsid w:val="00FB4255"/>
    <w:rsid w:val="00FB55DC"/>
    <w:rsid w:val="00FB5CEA"/>
    <w:rsid w:val="00FB62F9"/>
    <w:rsid w:val="00FC37F6"/>
    <w:rsid w:val="00FC3A25"/>
    <w:rsid w:val="00FC574A"/>
    <w:rsid w:val="00FC7311"/>
    <w:rsid w:val="00FC792D"/>
    <w:rsid w:val="00FC7BAF"/>
    <w:rsid w:val="00FD3D29"/>
    <w:rsid w:val="00FD4831"/>
    <w:rsid w:val="00FD6786"/>
    <w:rsid w:val="00FD74F7"/>
    <w:rsid w:val="00FE22D3"/>
    <w:rsid w:val="00FE2C27"/>
    <w:rsid w:val="00FE2CEF"/>
    <w:rsid w:val="00FE3CA8"/>
    <w:rsid w:val="00FE44E9"/>
    <w:rsid w:val="00FE6EF1"/>
    <w:rsid w:val="00FE7299"/>
    <w:rsid w:val="00FF1659"/>
    <w:rsid w:val="00FF1D4C"/>
    <w:rsid w:val="00FF1E39"/>
    <w:rsid w:val="00FF2E43"/>
    <w:rsid w:val="00FF2F26"/>
    <w:rsid w:val="00FF4E9E"/>
    <w:rsid w:val="00FF58B9"/>
    <w:rsid w:val="00FF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37AE62-CA7D-4E5A-B0B6-A8C1B5D6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A87C3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12E7"/>
    <w:pPr>
      <w:ind w:leftChars="400" w:left="800"/>
    </w:pPr>
  </w:style>
  <w:style w:type="character" w:styleId="a4">
    <w:name w:val="Placeholder Text"/>
    <w:basedOn w:val="a0"/>
    <w:uiPriority w:val="99"/>
    <w:semiHidden/>
    <w:rsid w:val="00DB66A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D71AD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71AD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71AD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71AD3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1C20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C20A7"/>
  </w:style>
  <w:style w:type="paragraph" w:styleId="a6">
    <w:name w:val="footer"/>
    <w:basedOn w:val="a"/>
    <w:link w:val="Char0"/>
    <w:uiPriority w:val="99"/>
    <w:unhideWhenUsed/>
    <w:rsid w:val="001C20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C20A7"/>
  </w:style>
  <w:style w:type="character" w:customStyle="1" w:styleId="apple-converted-space">
    <w:name w:val="apple-converted-space"/>
    <w:basedOn w:val="a0"/>
    <w:rsid w:val="00C92320"/>
  </w:style>
  <w:style w:type="character" w:customStyle="1" w:styleId="3Char">
    <w:name w:val="제목 3 Char"/>
    <w:basedOn w:val="a0"/>
    <w:link w:val="3"/>
    <w:uiPriority w:val="9"/>
    <w:rsid w:val="00A87C3C"/>
    <w:rPr>
      <w:rFonts w:ascii="굴림" w:eastAsia="굴림" w:hAnsi="굴림" w:cs="굴림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unhideWhenUsed/>
    <w:rsid w:val="00A3066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A30664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5A2D47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A2D47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A2D47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A2D4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A2D47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A2D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A2D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626A6-B6DC-47C2-B80D-08C39A17B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</dc:creator>
  <cp:lastModifiedBy>YC</cp:lastModifiedBy>
  <cp:revision>4</cp:revision>
  <dcterms:created xsi:type="dcterms:W3CDTF">2021-08-10T01:33:00Z</dcterms:created>
  <dcterms:modified xsi:type="dcterms:W3CDTF">2021-08-28T14:02:00Z</dcterms:modified>
</cp:coreProperties>
</file>